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26421" w14:textId="3BBE7E50" w:rsidR="003417DF" w:rsidRPr="00A87392" w:rsidRDefault="00B958CB" w:rsidP="000B17E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</w:pPr>
      <w:r w:rsidRPr="00A87392">
        <w:rPr>
          <w:rFonts w:ascii="Times New Roman" w:hAnsi="Times New Roman" w:cs="Times New Roman" w:hint="eastAsia"/>
          <w:b/>
          <w:noProof w:val="0"/>
          <w:sz w:val="24"/>
          <w:szCs w:val="24"/>
          <w:lang w:val="en-GB"/>
        </w:rPr>
        <w:t>S</w:t>
      </w:r>
      <w:r w:rsidRPr="00A87392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>upplementary</w:t>
      </w:r>
      <w:r w:rsidR="00C8463E" w:rsidRPr="00A87392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 xml:space="preserve"> </w:t>
      </w:r>
      <w:r w:rsidR="00C8463E" w:rsidRPr="00A87392">
        <w:rPr>
          <w:rFonts w:ascii="Times New Roman" w:hAnsi="Times New Roman" w:cs="Times New Roman" w:hint="eastAsia"/>
          <w:b/>
          <w:noProof w:val="0"/>
          <w:sz w:val="24"/>
          <w:szCs w:val="24"/>
          <w:lang w:val="en-GB"/>
        </w:rPr>
        <w:t>Material</w:t>
      </w:r>
      <w:r w:rsidR="00A30CD2" w:rsidRPr="00A87392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>s</w:t>
      </w:r>
    </w:p>
    <w:p w14:paraId="3B677934" w14:textId="02BC52FC" w:rsidR="00A30CD2" w:rsidRPr="00A87392" w:rsidRDefault="00B958CB" w:rsidP="00A30CD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noProof w:val="0"/>
          <w:szCs w:val="20"/>
          <w:lang w:val="en-GB"/>
        </w:rPr>
      </w:pPr>
      <w:r w:rsidRPr="00A87392">
        <w:rPr>
          <w:rFonts w:ascii="Times New Roman" w:hAnsi="Times New Roman" w:cs="Times New Roman" w:hint="eastAsia"/>
          <w:b/>
          <w:noProof w:val="0"/>
          <w:szCs w:val="20"/>
          <w:lang w:val="en-GB"/>
        </w:rPr>
        <w:t>T</w:t>
      </w:r>
      <w:r w:rsidRPr="00A87392">
        <w:rPr>
          <w:rFonts w:ascii="Times New Roman" w:hAnsi="Times New Roman" w:cs="Times New Roman"/>
          <w:b/>
          <w:noProof w:val="0"/>
          <w:szCs w:val="20"/>
          <w:lang w:val="en-GB"/>
        </w:rPr>
        <w:t>ables</w:t>
      </w:r>
    </w:p>
    <w:p w14:paraId="0BA19BFC" w14:textId="77777777" w:rsidR="00A30CD2" w:rsidRPr="00A87392" w:rsidRDefault="00B958CB" w:rsidP="00A30CD2">
      <w:pPr>
        <w:spacing w:after="0" w:line="480" w:lineRule="auto"/>
        <w:rPr>
          <w:rFonts w:ascii="Times New Roman" w:hAnsi="Times New Roman" w:cs="Times New Roman"/>
          <w:b/>
          <w:bCs/>
          <w:noProof w:val="0"/>
          <w:szCs w:val="20"/>
          <w:lang w:val="en-GB"/>
        </w:rPr>
      </w:pPr>
      <w:r w:rsidRPr="00A87392">
        <w:rPr>
          <w:rFonts w:ascii="Times New Roman" w:hAnsi="Times New Roman" w:cs="Times New Roman"/>
          <w:b/>
          <w:bCs/>
          <w:noProof w:val="0"/>
          <w:szCs w:val="20"/>
          <w:lang w:val="en-GB"/>
        </w:rPr>
        <w:t>Supplementary Table S1. The baseline characters of screened subjects by eotaxin groups</w:t>
      </w:r>
    </w:p>
    <w:tbl>
      <w:tblPr>
        <w:tblW w:w="400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1"/>
        <w:gridCol w:w="2410"/>
        <w:gridCol w:w="2409"/>
      </w:tblGrid>
      <w:tr w:rsidR="00751462" w:rsidRPr="00A87392" w14:paraId="7C5A78AE" w14:textId="77777777" w:rsidTr="008E341D">
        <w:trPr>
          <w:cantSplit/>
          <w:trHeight w:hRule="exact" w:val="586"/>
          <w:tblHeader/>
        </w:trPr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14:paraId="51E9BFBA" w14:textId="77777777" w:rsidR="00A30CD2" w:rsidRPr="00A87392" w:rsidRDefault="00A30CD2" w:rsidP="008E341D">
            <w:pPr>
              <w:keepNext/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14:paraId="0F6D30B8" w14:textId="77777777" w:rsidR="00A30CD2" w:rsidRPr="00A87392" w:rsidRDefault="00B958CB" w:rsidP="008E341D">
            <w:pPr>
              <w:keepNext/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sz w:val="16"/>
                <w:szCs w:val="16"/>
                <w:lang w:val="en-GB"/>
              </w:rPr>
              <w:t>Eotaxin High</w:t>
            </w:r>
            <w:r w:rsidRPr="00A87392">
              <w:rPr>
                <w:rFonts w:ascii="Times New Roman" w:hAnsi="Times New Roman" w:cs="Times New Roman"/>
                <w:b/>
                <w:bCs/>
                <w:noProof w:val="0"/>
                <w:sz w:val="16"/>
                <w:szCs w:val="16"/>
                <w:lang w:val="en-GB"/>
              </w:rPr>
              <w:br/>
              <w:t>(N=174)</w:t>
            </w:r>
          </w:p>
        </w:tc>
        <w:tc>
          <w:tcPr>
            <w:tcW w:w="1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  <w:vAlign w:val="center"/>
          </w:tcPr>
          <w:p w14:paraId="6AF2B6C4" w14:textId="77777777" w:rsidR="00A30CD2" w:rsidRPr="00A87392" w:rsidRDefault="00B958CB" w:rsidP="008E341D">
            <w:pPr>
              <w:keepNext/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sz w:val="16"/>
                <w:szCs w:val="16"/>
                <w:lang w:val="en-GB"/>
              </w:rPr>
              <w:t>Eotaxin Low</w:t>
            </w:r>
            <w:r w:rsidRPr="00A87392">
              <w:rPr>
                <w:rFonts w:ascii="Times New Roman" w:hAnsi="Times New Roman" w:cs="Times New Roman"/>
                <w:b/>
                <w:bCs/>
                <w:noProof w:val="0"/>
                <w:sz w:val="16"/>
                <w:szCs w:val="16"/>
                <w:lang w:val="en-GB"/>
              </w:rPr>
              <w:br/>
              <w:t>(N=328)</w:t>
            </w:r>
          </w:p>
        </w:tc>
      </w:tr>
      <w:tr w:rsidR="00751462" w:rsidRPr="00A87392" w14:paraId="7C5AF23F" w14:textId="77777777" w:rsidTr="008E341D">
        <w:trPr>
          <w:cantSplit/>
          <w:trHeight w:val="2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5D4B89A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CBABC7E" w14:textId="77777777" w:rsidR="00A30CD2" w:rsidRPr="00A87392" w:rsidRDefault="00A30CD2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2DE11BA" w14:textId="77777777" w:rsidR="00A30CD2" w:rsidRPr="00A87392" w:rsidRDefault="00A30CD2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2A2395B9" w14:textId="77777777" w:rsidTr="008E341D">
        <w:trPr>
          <w:cantSplit/>
          <w:trHeight w:val="22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80C4762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 xml:space="preserve"> Mea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A1B550B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64.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59A43B1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63.4</w:t>
            </w:r>
          </w:p>
        </w:tc>
      </w:tr>
      <w:tr w:rsidR="00751462" w:rsidRPr="00A87392" w14:paraId="30751885" w14:textId="77777777" w:rsidTr="008E341D">
        <w:trPr>
          <w:cantSplit/>
          <w:trHeight w:val="22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233AB6E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sz w:val="16"/>
                <w:szCs w:val="16"/>
                <w:lang w:val="en-GB"/>
              </w:rPr>
              <w:t>Sex, n(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34470E8" w14:textId="77777777" w:rsidR="00A30CD2" w:rsidRPr="00A87392" w:rsidRDefault="00A30CD2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3AC34DE" w14:textId="77777777" w:rsidR="00A30CD2" w:rsidRPr="00A87392" w:rsidRDefault="00A30CD2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1B37267C" w14:textId="77777777" w:rsidTr="008E341D">
        <w:trPr>
          <w:cantSplit/>
          <w:trHeight w:val="24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73A7811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 xml:space="preserve"> Ma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91CDE2C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94(54.02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3840817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185(56.40)</w:t>
            </w:r>
          </w:p>
        </w:tc>
      </w:tr>
      <w:tr w:rsidR="00751462" w:rsidRPr="00A87392" w14:paraId="20AC14FF" w14:textId="77777777" w:rsidTr="008E341D">
        <w:trPr>
          <w:cantSplit/>
          <w:trHeight w:val="235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DCC2B81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 xml:space="preserve"> Fema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CADC025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80(45.98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0B0FB7A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143(43.60)</w:t>
            </w:r>
          </w:p>
        </w:tc>
      </w:tr>
      <w:tr w:rsidR="00751462" w:rsidRPr="00A87392" w14:paraId="07FF0116" w14:textId="77777777" w:rsidTr="008E341D">
        <w:trPr>
          <w:cantSplit/>
          <w:trHeight w:val="2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04AE2B6C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  <w:t>Smoking, n(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8C4705E" w14:textId="77777777" w:rsidR="00A30CD2" w:rsidRPr="00A87392" w:rsidRDefault="00A30CD2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31782BB" w14:textId="77777777" w:rsidR="00A30CD2" w:rsidRPr="00A87392" w:rsidRDefault="00A30CD2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6EB05F53" w14:textId="77777777" w:rsidTr="008E341D">
        <w:trPr>
          <w:cantSplit/>
          <w:trHeight w:val="2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CD96D37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 xml:space="preserve"> Curren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C3FAC5D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24(13.80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1C4319E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47(14.33)</w:t>
            </w:r>
          </w:p>
        </w:tc>
      </w:tr>
      <w:tr w:rsidR="00751462" w:rsidRPr="00A87392" w14:paraId="7FD9D5C2" w14:textId="77777777" w:rsidTr="008E341D">
        <w:trPr>
          <w:cantSplit/>
          <w:trHeight w:val="2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F45E6B0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 xml:space="preserve"> Pas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7AFF1BD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55(30.46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3D9A69D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109(33.23)</w:t>
            </w:r>
          </w:p>
        </w:tc>
      </w:tr>
      <w:tr w:rsidR="00751462" w:rsidRPr="00A87392" w14:paraId="475BDE61" w14:textId="77777777" w:rsidTr="008E341D">
        <w:trPr>
          <w:cantSplit/>
          <w:trHeight w:val="2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2EA7613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 xml:space="preserve"> N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7C0A7D1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97(55.74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4F2F2DE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172(52.44)</w:t>
            </w:r>
          </w:p>
        </w:tc>
      </w:tr>
      <w:tr w:rsidR="00751462" w:rsidRPr="00A87392" w14:paraId="62E8BA85" w14:textId="77777777" w:rsidTr="008E341D">
        <w:trPr>
          <w:cantSplit/>
          <w:trHeight w:val="2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2A6EFDC4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  <w:t>Alcohol, n(%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7F0A0976" w14:textId="77777777" w:rsidR="00A30CD2" w:rsidRPr="00A87392" w:rsidRDefault="00A30CD2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3F19FC16" w14:textId="77777777" w:rsidR="00A30CD2" w:rsidRPr="00A87392" w:rsidRDefault="00A30CD2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1DDBC766" w14:textId="77777777" w:rsidTr="008E341D">
        <w:trPr>
          <w:cantSplit/>
          <w:trHeight w:val="21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5487B0D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 xml:space="preserve"> Curren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8A5696F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29(16.67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CCA7449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65(19.82)</w:t>
            </w:r>
          </w:p>
        </w:tc>
      </w:tr>
      <w:tr w:rsidR="00751462" w:rsidRPr="00A87392" w14:paraId="209373EF" w14:textId="77777777" w:rsidTr="008E341D">
        <w:trPr>
          <w:cantSplit/>
          <w:trHeight w:val="212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37D5459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 xml:space="preserve"> Past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4A1987F7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45(25.86)</w:t>
            </w: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081D9F5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98(29.88)</w:t>
            </w:r>
          </w:p>
        </w:tc>
      </w:tr>
      <w:tr w:rsidR="00751462" w:rsidRPr="00A87392" w14:paraId="4BC2856A" w14:textId="77777777" w:rsidTr="008E341D">
        <w:trPr>
          <w:cantSplit/>
          <w:trHeight w:val="212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53D348D4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 xml:space="preserve"> No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6B9DBEE9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100(57.47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" w:type="dxa"/>
              <w:right w:w="5" w:type="dxa"/>
            </w:tcMar>
          </w:tcPr>
          <w:p w14:paraId="1DB1DEF1" w14:textId="77777777" w:rsidR="00A30CD2" w:rsidRPr="00A87392" w:rsidRDefault="00B958CB" w:rsidP="008E341D">
            <w:pPr>
              <w:widowControl/>
              <w:adjustRightInd w:val="0"/>
              <w:spacing w:after="0" w:line="36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165(50.30)</w:t>
            </w:r>
          </w:p>
        </w:tc>
      </w:tr>
    </w:tbl>
    <w:p w14:paraId="00850063" w14:textId="77777777" w:rsidR="00A30CD2" w:rsidRPr="00A87392" w:rsidRDefault="00B958CB" w:rsidP="00A30CD2">
      <w:pPr>
        <w:spacing w:after="0" w:line="480" w:lineRule="auto"/>
        <w:rPr>
          <w:rFonts w:ascii="Times New Roman" w:hAnsi="Times New Roman" w:cs="Times New Roman"/>
          <w:b/>
          <w:noProof w:val="0"/>
          <w:sz w:val="16"/>
          <w:szCs w:val="16"/>
          <w:lang w:val="en-GB"/>
        </w:rPr>
      </w:pPr>
      <w:r w:rsidRPr="00A87392">
        <w:rPr>
          <w:rFonts w:ascii="Times New Roman" w:eastAsia="맑은 고딕" w:hAnsi="Times New Roman" w:cs="Times New Roman"/>
          <w:noProof w:val="0"/>
          <w:sz w:val="16"/>
          <w:szCs w:val="16"/>
          <w:lang w:val="en-GB"/>
        </w:rPr>
        <w:t>Note: Total 511 subjects were screened, but among them 502 subjects checked their eotaxin level at baseline.</w:t>
      </w:r>
    </w:p>
    <w:p w14:paraId="096C9762" w14:textId="77777777" w:rsidR="00A30CD2" w:rsidRPr="00A87392" w:rsidRDefault="00A30CD2" w:rsidP="00A30CD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noProof w:val="0"/>
          <w:szCs w:val="20"/>
          <w:lang w:val="en-GB"/>
        </w:rPr>
      </w:pPr>
    </w:p>
    <w:p w14:paraId="25F82DAC" w14:textId="77777777" w:rsidR="00A30CD2" w:rsidRPr="00A87392" w:rsidRDefault="00B958CB" w:rsidP="00A30CD2">
      <w:pPr>
        <w:widowControl/>
        <w:wordWrap/>
        <w:autoSpaceDE/>
        <w:autoSpaceDN/>
        <w:rPr>
          <w:rFonts w:ascii="Times New Roman" w:hAnsi="Times New Roman" w:cs="Times New Roman"/>
          <w:b/>
          <w:noProof w:val="0"/>
          <w:szCs w:val="20"/>
          <w:lang w:val="en-GB"/>
        </w:rPr>
      </w:pPr>
      <w:r w:rsidRPr="00A87392">
        <w:rPr>
          <w:rFonts w:ascii="Times New Roman" w:hAnsi="Times New Roman" w:cs="Times New Roman"/>
          <w:b/>
          <w:noProof w:val="0"/>
          <w:szCs w:val="20"/>
          <w:lang w:val="en-GB"/>
        </w:rPr>
        <w:br w:type="page"/>
      </w:r>
    </w:p>
    <w:p w14:paraId="3CFCDEC3" w14:textId="77777777" w:rsidR="00A30CD2" w:rsidRPr="00A87392" w:rsidRDefault="00B958CB" w:rsidP="00A30CD2">
      <w:pPr>
        <w:spacing w:after="0" w:line="480" w:lineRule="auto"/>
        <w:rPr>
          <w:rFonts w:ascii="Times New Roman" w:hAnsi="Times New Roman" w:cs="Times New Roman"/>
          <w:b/>
          <w:noProof w:val="0"/>
          <w:szCs w:val="20"/>
          <w:lang w:val="en-GB"/>
        </w:rPr>
      </w:pPr>
      <w:r w:rsidRPr="00A87392">
        <w:rPr>
          <w:rFonts w:ascii="Times New Roman" w:hAnsi="Times New Roman" w:cs="Times New Roman"/>
          <w:b/>
          <w:noProof w:val="0"/>
          <w:szCs w:val="20"/>
          <w:lang w:val="en-GB"/>
        </w:rPr>
        <w:lastRenderedPageBreak/>
        <w:t>Supplementary Table S2. Summary of events and censoring in survival analysi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35"/>
        <w:gridCol w:w="2126"/>
        <w:gridCol w:w="1513"/>
      </w:tblGrid>
      <w:tr w:rsidR="00751462" w:rsidRPr="00A87392" w14:paraId="20D2CC48" w14:textId="77777777" w:rsidTr="008E341D">
        <w:trPr>
          <w:trHeight w:val="27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BFAB4AB" w14:textId="77777777" w:rsidR="00A30CD2" w:rsidRPr="00A87392" w:rsidRDefault="00A30CD2" w:rsidP="008E341D">
            <w:pPr>
              <w:spacing w:line="480" w:lineRule="auto"/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F1F3C3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  <w:t>GV1001 group (n=7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217268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  <w:t>Control group (n=73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6A2ECF47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  <w:t>P-value</w:t>
            </w:r>
          </w:p>
        </w:tc>
      </w:tr>
      <w:tr w:rsidR="00751462" w:rsidRPr="00A87392" w14:paraId="05A2E377" w14:textId="77777777" w:rsidTr="008E341D">
        <w:trPr>
          <w:trHeight w:val="278"/>
        </w:trPr>
        <w:tc>
          <w:tcPr>
            <w:tcW w:w="2552" w:type="dxa"/>
            <w:tcBorders>
              <w:top w:val="single" w:sz="4" w:space="0" w:color="auto"/>
            </w:tcBorders>
          </w:tcPr>
          <w:p w14:paraId="51F3B8CD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  <w:t>Events (death) (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E0577BA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46/75 (61.3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2CED997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34/73 (46.6%)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</w:tcBorders>
            <w:vAlign w:val="center"/>
          </w:tcPr>
          <w:p w14:paraId="547E201D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0.072</w:t>
            </w:r>
          </w:p>
        </w:tc>
      </w:tr>
      <w:tr w:rsidR="00751462" w:rsidRPr="00A87392" w14:paraId="72CD14D4" w14:textId="77777777" w:rsidTr="008E341D">
        <w:trPr>
          <w:trHeight w:val="278"/>
        </w:trPr>
        <w:tc>
          <w:tcPr>
            <w:tcW w:w="2552" w:type="dxa"/>
          </w:tcPr>
          <w:p w14:paraId="54FCF810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  <w:t>Censoring (%)</w:t>
            </w:r>
          </w:p>
        </w:tc>
        <w:tc>
          <w:tcPr>
            <w:tcW w:w="2835" w:type="dxa"/>
          </w:tcPr>
          <w:p w14:paraId="07C5619F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29/75 (38.7%)</w:t>
            </w:r>
          </w:p>
        </w:tc>
        <w:tc>
          <w:tcPr>
            <w:tcW w:w="2126" w:type="dxa"/>
          </w:tcPr>
          <w:p w14:paraId="3A3EC224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39/73 (53.4%)</w:t>
            </w:r>
          </w:p>
        </w:tc>
        <w:tc>
          <w:tcPr>
            <w:tcW w:w="1513" w:type="dxa"/>
            <w:vMerge/>
          </w:tcPr>
          <w:p w14:paraId="14AAAD75" w14:textId="77777777" w:rsidR="00A30CD2" w:rsidRPr="00A87392" w:rsidRDefault="00A30CD2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2D6E2F90" w14:textId="77777777" w:rsidTr="008E341D">
        <w:trPr>
          <w:trHeight w:val="278"/>
        </w:trPr>
        <w:tc>
          <w:tcPr>
            <w:tcW w:w="2552" w:type="dxa"/>
          </w:tcPr>
          <w:p w14:paraId="40A4F31D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  <w:t>Cause of censoring (%)</w:t>
            </w:r>
          </w:p>
        </w:tc>
        <w:tc>
          <w:tcPr>
            <w:tcW w:w="2835" w:type="dxa"/>
          </w:tcPr>
          <w:p w14:paraId="130F812B" w14:textId="77777777" w:rsidR="00A30CD2" w:rsidRPr="00A87392" w:rsidRDefault="00A30CD2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54DB1C19" w14:textId="77777777" w:rsidR="00A30CD2" w:rsidRPr="00A87392" w:rsidRDefault="00A30CD2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</w:p>
        </w:tc>
        <w:tc>
          <w:tcPr>
            <w:tcW w:w="1513" w:type="dxa"/>
          </w:tcPr>
          <w:p w14:paraId="74D1BDE0" w14:textId="77777777" w:rsidR="00A30CD2" w:rsidRPr="00A87392" w:rsidRDefault="00A30CD2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0DD9488F" w14:textId="77777777" w:rsidTr="008E341D">
        <w:trPr>
          <w:trHeight w:val="278"/>
        </w:trPr>
        <w:tc>
          <w:tcPr>
            <w:tcW w:w="2552" w:type="dxa"/>
          </w:tcPr>
          <w:p w14:paraId="77238472" w14:textId="77777777" w:rsidR="00A30CD2" w:rsidRPr="00A87392" w:rsidRDefault="00B958CB" w:rsidP="008E341D">
            <w:pPr>
              <w:spacing w:line="480" w:lineRule="auto"/>
              <w:ind w:firstLineChars="150" w:firstLine="240"/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  <w:t>Withdrawal</w:t>
            </w:r>
          </w:p>
        </w:tc>
        <w:tc>
          <w:tcPr>
            <w:tcW w:w="2835" w:type="dxa"/>
          </w:tcPr>
          <w:p w14:paraId="289D0127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18 (24.0%)</w:t>
            </w:r>
          </w:p>
        </w:tc>
        <w:tc>
          <w:tcPr>
            <w:tcW w:w="2126" w:type="dxa"/>
          </w:tcPr>
          <w:p w14:paraId="2A41F2D6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32 (43.8%)</w:t>
            </w:r>
          </w:p>
        </w:tc>
        <w:tc>
          <w:tcPr>
            <w:tcW w:w="1513" w:type="dxa"/>
          </w:tcPr>
          <w:p w14:paraId="3F0DC206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0.011</w:t>
            </w:r>
          </w:p>
        </w:tc>
      </w:tr>
      <w:tr w:rsidR="00751462" w:rsidRPr="00A87392" w14:paraId="47F70B7C" w14:textId="77777777" w:rsidTr="008E341D">
        <w:trPr>
          <w:trHeight w:val="278"/>
        </w:trPr>
        <w:tc>
          <w:tcPr>
            <w:tcW w:w="2552" w:type="dxa"/>
          </w:tcPr>
          <w:p w14:paraId="63C14A66" w14:textId="77777777" w:rsidR="00A30CD2" w:rsidRPr="00A87392" w:rsidRDefault="00B958CB" w:rsidP="008E341D">
            <w:pPr>
              <w:spacing w:line="480" w:lineRule="auto"/>
              <w:ind w:firstLineChars="150" w:firstLine="240"/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  <w:t>Follow-up loss</w:t>
            </w:r>
          </w:p>
        </w:tc>
        <w:tc>
          <w:tcPr>
            <w:tcW w:w="2835" w:type="dxa"/>
          </w:tcPr>
          <w:p w14:paraId="09500A98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4 (5.3%)</w:t>
            </w:r>
          </w:p>
        </w:tc>
        <w:tc>
          <w:tcPr>
            <w:tcW w:w="2126" w:type="dxa"/>
          </w:tcPr>
          <w:p w14:paraId="5EB30D08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2 (2.7%)</w:t>
            </w:r>
          </w:p>
        </w:tc>
        <w:tc>
          <w:tcPr>
            <w:tcW w:w="1513" w:type="dxa"/>
          </w:tcPr>
          <w:p w14:paraId="1607E55E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0.681</w:t>
            </w:r>
          </w:p>
        </w:tc>
      </w:tr>
      <w:tr w:rsidR="00751462" w:rsidRPr="00A87392" w14:paraId="543D1CDC" w14:textId="77777777" w:rsidTr="008E341D">
        <w:trPr>
          <w:trHeight w:val="278"/>
        </w:trPr>
        <w:tc>
          <w:tcPr>
            <w:tcW w:w="2552" w:type="dxa"/>
            <w:tcBorders>
              <w:bottom w:val="single" w:sz="4" w:space="0" w:color="auto"/>
            </w:tcBorders>
          </w:tcPr>
          <w:p w14:paraId="6B8060B2" w14:textId="77777777" w:rsidR="00A30CD2" w:rsidRPr="00A87392" w:rsidRDefault="00B958CB" w:rsidP="008E341D">
            <w:pPr>
              <w:spacing w:line="480" w:lineRule="auto"/>
              <w:ind w:firstLineChars="150" w:firstLine="240"/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noProof w:val="0"/>
                <w:sz w:val="16"/>
                <w:szCs w:val="16"/>
                <w:lang w:val="en-GB"/>
              </w:rPr>
              <w:t>Surviv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70A85E6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7 (9.3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9BF9E80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5 (6.8%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37305517" w14:textId="77777777" w:rsidR="00A30CD2" w:rsidRPr="00A87392" w:rsidRDefault="00B958CB" w:rsidP="008E341D">
            <w:pPr>
              <w:spacing w:line="480" w:lineRule="auto"/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sz w:val="16"/>
                <w:szCs w:val="16"/>
                <w:lang w:val="en-GB"/>
              </w:rPr>
              <w:t>0.580</w:t>
            </w:r>
          </w:p>
        </w:tc>
      </w:tr>
    </w:tbl>
    <w:p w14:paraId="47890507" w14:textId="77777777" w:rsidR="00A30CD2" w:rsidRPr="00A87392" w:rsidRDefault="00A30CD2" w:rsidP="00A30CD2">
      <w:pPr>
        <w:spacing w:after="0" w:line="480" w:lineRule="auto"/>
        <w:rPr>
          <w:rFonts w:ascii="Times New Roman" w:hAnsi="Times New Roman" w:cs="Times New Roman"/>
          <w:b/>
          <w:noProof w:val="0"/>
          <w:szCs w:val="20"/>
          <w:lang w:val="en-GB"/>
        </w:rPr>
      </w:pPr>
    </w:p>
    <w:p w14:paraId="6E92C6F7" w14:textId="77777777" w:rsidR="00A30CD2" w:rsidRPr="00A87392" w:rsidRDefault="00A30CD2" w:rsidP="00A30CD2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b/>
          <w:bCs/>
          <w:noProof w:val="0"/>
          <w:szCs w:val="20"/>
          <w:lang w:val="en-GB" w:eastAsia="en-GB"/>
        </w:rPr>
      </w:pPr>
    </w:p>
    <w:p w14:paraId="0FE7E160" w14:textId="77777777" w:rsidR="00A30CD2" w:rsidRPr="00A87392" w:rsidRDefault="00A30CD2" w:rsidP="00A30CD2">
      <w:pPr>
        <w:spacing w:after="0" w:line="480" w:lineRule="auto"/>
        <w:rPr>
          <w:rFonts w:ascii="Times New Roman" w:hAnsi="Times New Roman" w:cs="Times New Roman"/>
          <w:b/>
          <w:noProof w:val="0"/>
          <w:szCs w:val="20"/>
          <w:lang w:val="en-GB"/>
        </w:rPr>
      </w:pPr>
    </w:p>
    <w:p w14:paraId="4DBDEC3A" w14:textId="31E91750" w:rsidR="00A30CD2" w:rsidRPr="00A87392" w:rsidRDefault="00A30CD2" w:rsidP="00A30CD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noProof w:val="0"/>
          <w:szCs w:val="20"/>
          <w:lang w:val="en-GB"/>
        </w:rPr>
      </w:pPr>
    </w:p>
    <w:p w14:paraId="673C5FED" w14:textId="77777777" w:rsidR="00083FC8" w:rsidRPr="00A87392" w:rsidRDefault="00B958CB" w:rsidP="00083FC8">
      <w:pPr>
        <w:shd w:val="clear" w:color="auto" w:fill="FFFFFF"/>
        <w:spacing w:after="240"/>
        <w:rPr>
          <w:noProof w:val="0"/>
          <w:lang w:val="en-GB"/>
        </w:rPr>
      </w:pPr>
      <w:r w:rsidRPr="00A87392">
        <w:rPr>
          <w:rFonts w:ascii="Times New Roman" w:hAnsi="Times New Roman" w:cs="Times New Roman"/>
          <w:b/>
          <w:noProof w:val="0"/>
          <w:szCs w:val="20"/>
          <w:lang w:val="en-GB"/>
        </w:rPr>
        <w:br w:type="page"/>
      </w:r>
    </w:p>
    <w:p w14:paraId="1FCA625C" w14:textId="23521440" w:rsidR="005F274F" w:rsidRPr="00A87392" w:rsidRDefault="00B958CB" w:rsidP="005F274F">
      <w:pPr>
        <w:spacing w:line="360" w:lineRule="auto"/>
        <w:rPr>
          <w:rFonts w:ascii="Times New Roman" w:hAnsi="Times New Roman" w:cs="Times New Roman"/>
          <w:noProof w:val="0"/>
          <w:sz w:val="22"/>
          <w:lang w:val="en-GB"/>
        </w:rPr>
      </w:pPr>
      <w:r w:rsidRPr="00A87392">
        <w:rPr>
          <w:rFonts w:ascii="Times New Roman" w:hAnsi="Times New Roman" w:cs="Times New Roman"/>
          <w:b/>
          <w:noProof w:val="0"/>
          <w:sz w:val="22"/>
          <w:lang w:val="en-GB"/>
        </w:rPr>
        <w:lastRenderedPageBreak/>
        <w:t xml:space="preserve">Supplementary Table S3. Multivariate Cox proportional analysis </w:t>
      </w:r>
      <w:r w:rsidR="002C7C4A" w:rsidRPr="00A87392">
        <w:rPr>
          <w:rFonts w:ascii="Times New Roman" w:hAnsi="Times New Roman" w:cs="Times New Roman"/>
          <w:b/>
          <w:noProof w:val="0"/>
          <w:sz w:val="22"/>
          <w:lang w:val="en-GB"/>
        </w:rPr>
        <w:t xml:space="preserve">of </w:t>
      </w:r>
      <w:r w:rsidRPr="00A87392">
        <w:rPr>
          <w:rFonts w:ascii="Times New Roman" w:hAnsi="Times New Roman" w:cs="Times New Roman"/>
          <w:b/>
          <w:noProof w:val="0"/>
          <w:sz w:val="22"/>
          <w:lang w:val="en-GB"/>
        </w:rPr>
        <w:t xml:space="preserve">the contribution of serum eotaxin level to overall survival 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992"/>
        <w:gridCol w:w="284"/>
        <w:gridCol w:w="1843"/>
        <w:gridCol w:w="1134"/>
      </w:tblGrid>
      <w:tr w:rsidR="00751462" w:rsidRPr="00A87392" w14:paraId="0600C6A3" w14:textId="77777777" w:rsidTr="008B67B9">
        <w:trPr>
          <w:trHeight w:val="450"/>
        </w:trPr>
        <w:tc>
          <w:tcPr>
            <w:tcW w:w="41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C2729" w14:textId="77777777" w:rsidR="005F274F" w:rsidRPr="00A87392" w:rsidRDefault="00B958CB" w:rsidP="0081376A">
            <w:pPr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A. GV1001 group (n=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70B29" w14:textId="77777777" w:rsidR="005F274F" w:rsidRPr="00A87392" w:rsidRDefault="00B958CB" w:rsidP="0081376A">
            <w:pPr>
              <w:rPr>
                <w:rFonts w:ascii="맑은 고딕" w:eastAsia="맑은 고딕" w:hAnsi="맑은 고딕"/>
                <w:noProof w:val="0"/>
                <w:color w:val="000000"/>
                <w:sz w:val="22"/>
                <w:lang w:val="en-GB"/>
              </w:rPr>
            </w:pPr>
            <w:r w:rsidRPr="00A87392">
              <w:rPr>
                <w:rFonts w:ascii="맑은 고딕" w:eastAsia="맑은 고딕" w:hAnsi="맑은 고딕" w:hint="eastAsia"/>
                <w:noProof w:val="0"/>
                <w:color w:val="000000"/>
                <w:sz w:val="22"/>
                <w:lang w:val="en-GB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417BC" w14:textId="77777777" w:rsidR="005F274F" w:rsidRPr="00A87392" w:rsidRDefault="00B958CB" w:rsidP="0081376A">
            <w:pPr>
              <w:rPr>
                <w:rFonts w:ascii="맑은 고딕" w:eastAsia="맑은 고딕" w:hAnsi="맑은 고딕"/>
                <w:noProof w:val="0"/>
                <w:color w:val="000000"/>
                <w:sz w:val="22"/>
                <w:lang w:val="en-GB"/>
              </w:rPr>
            </w:pPr>
            <w:r w:rsidRPr="00A87392">
              <w:rPr>
                <w:rFonts w:ascii="맑은 고딕" w:eastAsia="맑은 고딕" w:hAnsi="맑은 고딕" w:hint="eastAsia"/>
                <w:noProof w:val="0"/>
                <w:color w:val="000000"/>
                <w:sz w:val="22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F5A18" w14:textId="77777777" w:rsidR="005F274F" w:rsidRPr="00A87392" w:rsidRDefault="00B958CB" w:rsidP="0081376A">
            <w:pPr>
              <w:rPr>
                <w:rFonts w:ascii="맑은 고딕" w:eastAsia="맑은 고딕" w:hAnsi="맑은 고딕"/>
                <w:noProof w:val="0"/>
                <w:color w:val="000000"/>
                <w:sz w:val="22"/>
                <w:lang w:val="en-GB"/>
              </w:rPr>
            </w:pPr>
            <w:r w:rsidRPr="00A87392">
              <w:rPr>
                <w:rFonts w:ascii="맑은 고딕" w:eastAsia="맑은 고딕" w:hAnsi="맑은 고딕" w:hint="eastAsia"/>
                <w:noProof w:val="0"/>
                <w:color w:val="000000"/>
                <w:sz w:val="22"/>
                <w:lang w:val="en-GB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0198B" w14:textId="77777777" w:rsidR="005F274F" w:rsidRPr="00A87392" w:rsidRDefault="00B958CB" w:rsidP="0081376A">
            <w:pPr>
              <w:rPr>
                <w:rFonts w:ascii="맑은 고딕" w:eastAsia="맑은 고딕" w:hAnsi="맑은 고딕"/>
                <w:noProof w:val="0"/>
                <w:color w:val="000000"/>
                <w:sz w:val="22"/>
                <w:lang w:val="en-GB"/>
              </w:rPr>
            </w:pPr>
            <w:r w:rsidRPr="00A87392">
              <w:rPr>
                <w:rFonts w:ascii="맑은 고딕" w:eastAsia="맑은 고딕" w:hAnsi="맑은 고딕" w:hint="eastAsia"/>
                <w:noProof w:val="0"/>
                <w:color w:val="000000"/>
                <w:sz w:val="22"/>
                <w:lang w:val="en-GB"/>
              </w:rPr>
              <w:t xml:space="preserve">　</w:t>
            </w:r>
          </w:p>
        </w:tc>
      </w:tr>
      <w:tr w:rsidR="00751462" w:rsidRPr="00A87392" w14:paraId="078B7382" w14:textId="77777777" w:rsidTr="008B67B9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10639" w14:textId="77777777" w:rsidR="005F274F" w:rsidRPr="00A87392" w:rsidRDefault="00B958CB" w:rsidP="0081376A">
            <w:pPr>
              <w:rPr>
                <w:rFonts w:ascii="맑은 고딕" w:eastAsia="맑은 고딕" w:hAnsi="맑은 고딕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맑은 고딕" w:eastAsia="맑은 고딕" w:hAnsi="맑은 고딕" w:hint="eastAsia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E89C95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Univariat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C0534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F06626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Multivariate</w:t>
            </w:r>
          </w:p>
        </w:tc>
      </w:tr>
      <w:tr w:rsidR="00751462" w:rsidRPr="00A87392" w14:paraId="116F314A" w14:textId="77777777" w:rsidTr="008B67B9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B0272" w14:textId="77777777" w:rsidR="005F274F" w:rsidRPr="00A87392" w:rsidRDefault="00B958CB" w:rsidP="0081376A">
            <w:pPr>
              <w:rPr>
                <w:rFonts w:ascii="맑은 고딕" w:eastAsia="맑은 고딕" w:hAnsi="맑은 고딕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맑은 고딕" w:eastAsia="맑은 고딕" w:hAnsi="맑은 고딕" w:hint="eastAsia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F97613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33AC9D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71EAA9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443740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0874A1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751462" w:rsidRPr="00A87392" w14:paraId="6C2C0A86" w14:textId="77777777" w:rsidTr="008B67B9">
        <w:trPr>
          <w:trHeight w:val="5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28D77" w14:textId="77777777" w:rsidR="005F274F" w:rsidRPr="00A87392" w:rsidRDefault="00B958CB" w:rsidP="0081376A">
            <w:pPr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Eotaxin (n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A072A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1.010 (0.998-1.0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1B6B1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0.1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A755F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5ABE1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1.012 (0.999-1.0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FC603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0.065</w:t>
            </w:r>
          </w:p>
        </w:tc>
      </w:tr>
      <w:tr w:rsidR="00751462" w:rsidRPr="00A87392" w14:paraId="11D2EFFA" w14:textId="77777777" w:rsidTr="008B67B9">
        <w:trPr>
          <w:trHeight w:val="5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CA1AD" w14:textId="77777777" w:rsidR="005F274F" w:rsidRPr="00A87392" w:rsidRDefault="00B958CB" w:rsidP="0081376A">
            <w:pPr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Age (y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3525F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1.001 (0.963-1.0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EF56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0.9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9481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DFAC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B95E9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751462" w:rsidRPr="00A87392" w14:paraId="0BA0D5D1" w14:textId="77777777" w:rsidTr="008B67B9">
        <w:trPr>
          <w:trHeight w:val="5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059C" w14:textId="77777777" w:rsidR="005F274F" w:rsidRPr="00A87392" w:rsidRDefault="00B958CB" w:rsidP="0081376A">
            <w:pPr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Male (vs. 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D2FEC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1.021 (0.568-1.8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7369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0.9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C5498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60FB4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546FB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751462" w:rsidRPr="00A87392" w14:paraId="6861B182" w14:textId="77777777" w:rsidTr="008B67B9">
        <w:trPr>
          <w:trHeight w:val="52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37631B" w14:textId="646164AD" w:rsidR="005F274F" w:rsidRPr="00A87392" w:rsidRDefault="00B958CB" w:rsidP="0081376A">
            <w:pPr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Metastatic di</w:t>
            </w:r>
            <w:r w:rsidR="008B67B9"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se</w:t>
            </w: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a</w:t>
            </w:r>
            <w:r w:rsidR="008B67B9"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se</w:t>
            </w: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br/>
              <w:t xml:space="preserve"> (vs. locally advance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1D4C8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2.468 (1.183-5.1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CCB8F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9EAB1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7D558E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2.585 (1.235-5.4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7E67A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0.012</w:t>
            </w:r>
          </w:p>
        </w:tc>
      </w:tr>
      <w:tr w:rsidR="00751462" w:rsidRPr="00A87392" w14:paraId="15410F08" w14:textId="77777777" w:rsidTr="008B67B9">
        <w:trPr>
          <w:trHeight w:val="445"/>
        </w:trPr>
        <w:tc>
          <w:tcPr>
            <w:tcW w:w="41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3A43E" w14:textId="77777777" w:rsidR="005F274F" w:rsidRPr="00A87392" w:rsidRDefault="00B958CB" w:rsidP="0081376A">
            <w:pPr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B. Control group (n=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09418" w14:textId="77777777" w:rsidR="005F274F" w:rsidRPr="00A87392" w:rsidRDefault="00B958CB" w:rsidP="0081376A">
            <w:pPr>
              <w:rPr>
                <w:rFonts w:ascii="맑은 고딕" w:eastAsia="맑은 고딕" w:hAnsi="맑은 고딕"/>
                <w:noProof w:val="0"/>
                <w:color w:val="000000"/>
                <w:sz w:val="22"/>
                <w:lang w:val="en-GB"/>
              </w:rPr>
            </w:pPr>
            <w:r w:rsidRPr="00A87392">
              <w:rPr>
                <w:rFonts w:ascii="맑은 고딕" w:eastAsia="맑은 고딕" w:hAnsi="맑은 고딕" w:hint="eastAsia"/>
                <w:noProof w:val="0"/>
                <w:color w:val="000000"/>
                <w:sz w:val="22"/>
                <w:lang w:val="en-GB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E580E" w14:textId="77777777" w:rsidR="005F274F" w:rsidRPr="00A87392" w:rsidRDefault="00B958CB" w:rsidP="0081376A">
            <w:pPr>
              <w:rPr>
                <w:rFonts w:ascii="맑은 고딕" w:eastAsia="맑은 고딕" w:hAnsi="맑은 고딕"/>
                <w:noProof w:val="0"/>
                <w:color w:val="000000"/>
                <w:sz w:val="22"/>
                <w:lang w:val="en-GB"/>
              </w:rPr>
            </w:pPr>
            <w:r w:rsidRPr="00A87392">
              <w:rPr>
                <w:rFonts w:ascii="맑은 고딕" w:eastAsia="맑은 고딕" w:hAnsi="맑은 고딕" w:hint="eastAsia"/>
                <w:noProof w:val="0"/>
                <w:color w:val="000000"/>
                <w:sz w:val="22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4C3D1" w14:textId="77777777" w:rsidR="005F274F" w:rsidRPr="00A87392" w:rsidRDefault="00B958CB" w:rsidP="0081376A">
            <w:pPr>
              <w:rPr>
                <w:rFonts w:ascii="맑은 고딕" w:eastAsia="맑은 고딕" w:hAnsi="맑은 고딕"/>
                <w:noProof w:val="0"/>
                <w:color w:val="000000"/>
                <w:sz w:val="22"/>
                <w:lang w:val="en-GB"/>
              </w:rPr>
            </w:pPr>
            <w:r w:rsidRPr="00A87392">
              <w:rPr>
                <w:rFonts w:ascii="맑은 고딕" w:eastAsia="맑은 고딕" w:hAnsi="맑은 고딕" w:hint="eastAsia"/>
                <w:noProof w:val="0"/>
                <w:color w:val="000000"/>
                <w:sz w:val="22"/>
                <w:lang w:val="en-GB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8DB46" w14:textId="77777777" w:rsidR="005F274F" w:rsidRPr="00A87392" w:rsidRDefault="00B958CB" w:rsidP="0081376A">
            <w:pPr>
              <w:rPr>
                <w:rFonts w:ascii="맑은 고딕" w:eastAsia="맑은 고딕" w:hAnsi="맑은 고딕"/>
                <w:noProof w:val="0"/>
                <w:color w:val="000000"/>
                <w:sz w:val="22"/>
                <w:lang w:val="en-GB"/>
              </w:rPr>
            </w:pPr>
            <w:r w:rsidRPr="00A87392">
              <w:rPr>
                <w:rFonts w:ascii="맑은 고딕" w:eastAsia="맑은 고딕" w:hAnsi="맑은 고딕" w:hint="eastAsia"/>
                <w:noProof w:val="0"/>
                <w:color w:val="000000"/>
                <w:sz w:val="22"/>
                <w:lang w:val="en-GB"/>
              </w:rPr>
              <w:t xml:space="preserve">　</w:t>
            </w:r>
          </w:p>
        </w:tc>
      </w:tr>
      <w:tr w:rsidR="00751462" w:rsidRPr="00A87392" w14:paraId="77F08715" w14:textId="77777777" w:rsidTr="008B67B9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A7075" w14:textId="77777777" w:rsidR="005F274F" w:rsidRPr="00A87392" w:rsidRDefault="00B958CB" w:rsidP="0081376A">
            <w:pPr>
              <w:rPr>
                <w:rFonts w:ascii="맑은 고딕" w:eastAsia="맑은 고딕" w:hAnsi="맑은 고딕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맑은 고딕" w:eastAsia="맑은 고딕" w:hAnsi="맑은 고딕" w:hint="eastAsia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E92E70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Univariat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77B4A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31C8C9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Multivariate</w:t>
            </w:r>
          </w:p>
        </w:tc>
      </w:tr>
      <w:tr w:rsidR="00751462" w:rsidRPr="00A87392" w14:paraId="500D6BB8" w14:textId="77777777" w:rsidTr="008B67B9">
        <w:trPr>
          <w:trHeight w:val="33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B1615" w14:textId="77777777" w:rsidR="005F274F" w:rsidRPr="00A87392" w:rsidRDefault="00B958CB" w:rsidP="0081376A">
            <w:pPr>
              <w:rPr>
                <w:rFonts w:ascii="맑은 고딕" w:eastAsia="맑은 고딕" w:hAnsi="맑은 고딕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맑은 고딕" w:eastAsia="맑은 고딕" w:hAnsi="맑은 고딕" w:hint="eastAsia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0AFB5F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5A39E4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6B9327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F92945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B0F755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751462" w:rsidRPr="00A87392" w14:paraId="0FA88E21" w14:textId="77777777" w:rsidTr="008B67B9">
        <w:trPr>
          <w:trHeight w:val="5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A44CA" w14:textId="77777777" w:rsidR="005F274F" w:rsidRPr="00A87392" w:rsidRDefault="00B958CB" w:rsidP="0081376A">
            <w:pPr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Eotaxin (n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DD626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1.005 (0.995-1.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D1E56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0.2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19B5D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21B9F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1.007 (0.997-1.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A7EA0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0.160</w:t>
            </w:r>
          </w:p>
        </w:tc>
      </w:tr>
      <w:tr w:rsidR="00751462" w:rsidRPr="00A87392" w14:paraId="611B4DD1" w14:textId="77777777" w:rsidTr="008B67B9">
        <w:trPr>
          <w:trHeight w:val="5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13ED6" w14:textId="77777777" w:rsidR="005F274F" w:rsidRPr="00A87392" w:rsidRDefault="00B958CB" w:rsidP="0081376A">
            <w:pPr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Age (y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47015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1.010 (0.973-1.0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B563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0.5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7760D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9774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728F7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751462" w:rsidRPr="00A87392" w14:paraId="7E1E6FC1" w14:textId="77777777" w:rsidTr="008B67B9">
        <w:trPr>
          <w:trHeight w:val="5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2CB4" w14:textId="77777777" w:rsidR="005F274F" w:rsidRPr="00A87392" w:rsidRDefault="00B958CB" w:rsidP="0081376A">
            <w:pPr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Male (vs. 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0F72A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1.058 (0.507-2.2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6F72D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0.8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548EB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5BD3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EA28B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751462" w:rsidRPr="00A87392" w14:paraId="394CB14C" w14:textId="77777777" w:rsidTr="008B67B9">
        <w:trPr>
          <w:trHeight w:val="52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B24755" w14:textId="14E7C92B" w:rsidR="005F274F" w:rsidRPr="00A87392" w:rsidRDefault="00B958CB" w:rsidP="0081376A">
            <w:pPr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Metastatic di</w:t>
            </w:r>
            <w:r w:rsidR="008B67B9"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>sease</w:t>
            </w:r>
            <w:r w:rsidR="008B67B9"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br/>
            </w: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/>
              </w:rPr>
              <w:t xml:space="preserve"> (vs. locally advance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76A6A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2.202 (0.949-5.1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A1296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7F989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CBC9C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2.406 (1.022-5.6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C7D39" w14:textId="77777777" w:rsidR="005F274F" w:rsidRPr="00A87392" w:rsidRDefault="00B958CB" w:rsidP="0081376A">
            <w:pPr>
              <w:jc w:val="center"/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color w:val="000000"/>
                <w:sz w:val="18"/>
                <w:szCs w:val="18"/>
                <w:lang w:val="en-GB"/>
              </w:rPr>
              <w:t>0.044</w:t>
            </w:r>
          </w:p>
        </w:tc>
      </w:tr>
    </w:tbl>
    <w:p w14:paraId="128D8641" w14:textId="5C22427D" w:rsidR="00083FC8" w:rsidRPr="00A87392" w:rsidRDefault="00B958CB" w:rsidP="00EA4AA9">
      <w:pPr>
        <w:shd w:val="clear" w:color="auto" w:fill="FFFFFF"/>
        <w:spacing w:after="240" w:line="360" w:lineRule="auto"/>
        <w:rPr>
          <w:noProof w:val="0"/>
          <w:lang w:val="en-GB"/>
        </w:rPr>
      </w:pPr>
      <w:r w:rsidRPr="00A87392">
        <w:rPr>
          <w:rFonts w:ascii="Times New Roman" w:hAnsi="Times New Roman" w:cs="Times New Roman"/>
          <w:noProof w:val="0"/>
          <w:lang w:val="en-GB"/>
        </w:rPr>
        <w:t>CI, confidence interval</w:t>
      </w:r>
      <w:r w:rsidRPr="00A87392">
        <w:rPr>
          <w:rFonts w:ascii="Times New Roman" w:hAnsi="Times New Roman" w:cs="Times New Roman"/>
          <w:noProof w:val="0"/>
          <w:lang w:val="en-GB"/>
        </w:rPr>
        <w:br/>
      </w:r>
    </w:p>
    <w:p w14:paraId="43CB3EFE" w14:textId="5A64387D" w:rsidR="00083FC8" w:rsidRPr="00A87392" w:rsidRDefault="00083FC8">
      <w:pPr>
        <w:widowControl/>
        <w:wordWrap/>
        <w:autoSpaceDE/>
        <w:autoSpaceDN/>
        <w:rPr>
          <w:rFonts w:ascii="Times New Roman" w:hAnsi="Times New Roman" w:cs="Times New Roman"/>
          <w:b/>
          <w:noProof w:val="0"/>
          <w:szCs w:val="20"/>
          <w:lang w:val="en-GB"/>
        </w:rPr>
      </w:pPr>
    </w:p>
    <w:p w14:paraId="0D8AAF8C" w14:textId="77777777" w:rsidR="005F274F" w:rsidRPr="00A87392" w:rsidRDefault="00B958CB">
      <w:pPr>
        <w:widowControl/>
        <w:wordWrap/>
        <w:autoSpaceDE/>
        <w:autoSpaceDN/>
        <w:rPr>
          <w:rFonts w:ascii="Times New Roman" w:hAnsi="Times New Roman" w:cs="Times New Roman"/>
          <w:b/>
          <w:noProof w:val="0"/>
          <w:szCs w:val="20"/>
          <w:lang w:val="en-GB"/>
        </w:rPr>
      </w:pPr>
      <w:r w:rsidRPr="00A87392">
        <w:rPr>
          <w:rFonts w:ascii="Times New Roman" w:hAnsi="Times New Roman" w:cs="Times New Roman"/>
          <w:b/>
          <w:noProof w:val="0"/>
          <w:szCs w:val="20"/>
          <w:lang w:val="en-GB"/>
        </w:rPr>
        <w:br w:type="page"/>
      </w:r>
    </w:p>
    <w:p w14:paraId="3711A25E" w14:textId="56301461" w:rsidR="006A68C3" w:rsidRPr="00A87392" w:rsidRDefault="00B958CB" w:rsidP="006A68C3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noProof w:val="0"/>
          <w:szCs w:val="20"/>
          <w:lang w:val="en-GB"/>
        </w:rPr>
      </w:pPr>
      <w:r w:rsidRPr="00A87392">
        <w:rPr>
          <w:rFonts w:ascii="Times New Roman" w:hAnsi="Times New Roman" w:cs="Times New Roman"/>
          <w:b/>
          <w:noProof w:val="0"/>
          <w:szCs w:val="20"/>
          <w:lang w:val="en-GB"/>
        </w:rPr>
        <w:lastRenderedPageBreak/>
        <w:t xml:space="preserve">Supplementary Table </w:t>
      </w:r>
      <w:r w:rsidR="00CF7654" w:rsidRPr="00A87392">
        <w:rPr>
          <w:rFonts w:ascii="Times New Roman" w:hAnsi="Times New Roman" w:cs="Times New Roman"/>
          <w:b/>
          <w:noProof w:val="0"/>
          <w:szCs w:val="20"/>
          <w:lang w:val="en-GB"/>
        </w:rPr>
        <w:t>4</w:t>
      </w:r>
      <w:r w:rsidRPr="00A87392">
        <w:rPr>
          <w:rFonts w:ascii="Times New Roman" w:hAnsi="Times New Roman" w:cs="Times New Roman"/>
          <w:b/>
          <w:noProof w:val="0"/>
          <w:szCs w:val="20"/>
          <w:lang w:val="en-GB"/>
        </w:rPr>
        <w:t>. Subgroup analyses for overall survival and time-to-progression</w:t>
      </w:r>
      <w:r w:rsidRPr="00A87392">
        <w:rPr>
          <w:rFonts w:ascii="Times New Roman" w:hAnsi="Times New Roman" w:cs="Times New Roman"/>
          <w:b/>
          <w:noProof w:val="0"/>
          <w:szCs w:val="20"/>
          <w:lang w:val="en-GB"/>
        </w:rPr>
        <w:br/>
      </w:r>
    </w:p>
    <w:p w14:paraId="3A8EBE39" w14:textId="77777777" w:rsidR="006A68C3" w:rsidRPr="00A87392" w:rsidRDefault="00B958CB" w:rsidP="006A68C3">
      <w:pPr>
        <w:pStyle w:val="a5"/>
        <w:widowControl/>
        <w:numPr>
          <w:ilvl w:val="0"/>
          <w:numId w:val="1"/>
        </w:numPr>
        <w:wordWrap/>
        <w:autoSpaceDE/>
        <w:autoSpaceDN/>
        <w:spacing w:after="0" w:line="276" w:lineRule="auto"/>
        <w:ind w:leftChars="0"/>
        <w:rPr>
          <w:rFonts w:ascii="Times New Roman" w:hAnsi="Times New Roman" w:cs="Times New Roman"/>
          <w:b/>
          <w:bCs/>
          <w:noProof w:val="0"/>
          <w:sz w:val="16"/>
          <w:szCs w:val="16"/>
          <w:lang w:val="en-GB"/>
        </w:rPr>
      </w:pPr>
      <w:r w:rsidRPr="00A87392">
        <w:rPr>
          <w:rFonts w:ascii="Times New Roman" w:hAnsi="Times New Roman" w:cs="Times New Roman"/>
          <w:b/>
          <w:bCs/>
          <w:noProof w:val="0"/>
          <w:sz w:val="16"/>
          <w:szCs w:val="16"/>
          <w:lang w:val="en-GB"/>
        </w:rPr>
        <w:t>O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3"/>
        <w:gridCol w:w="1265"/>
        <w:gridCol w:w="1134"/>
        <w:gridCol w:w="1558"/>
        <w:gridCol w:w="1520"/>
        <w:gridCol w:w="986"/>
      </w:tblGrid>
      <w:tr w:rsidR="00751462" w:rsidRPr="00A87392" w14:paraId="1021B7EB" w14:textId="77777777" w:rsidTr="00EB6F9E">
        <w:trPr>
          <w:trHeight w:val="20"/>
        </w:trPr>
        <w:tc>
          <w:tcPr>
            <w:tcW w:w="14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474E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Subgroup</w:t>
            </w:r>
          </w:p>
        </w:tc>
        <w:tc>
          <w:tcPr>
            <w:tcW w:w="1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FCA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# of events / patients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A5B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Survival, median (95%CI)</w:t>
            </w:r>
          </w:p>
        </w:tc>
        <w:tc>
          <w:tcPr>
            <w:tcW w:w="5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7EC51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p-value</w:t>
            </w:r>
          </w:p>
        </w:tc>
      </w:tr>
      <w:tr w:rsidR="00751462" w:rsidRPr="00A87392" w14:paraId="5A670ABC" w14:textId="77777777" w:rsidTr="00EB6F9E">
        <w:trPr>
          <w:trHeight w:val="20"/>
        </w:trPr>
        <w:tc>
          <w:tcPr>
            <w:tcW w:w="14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979B3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C53C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GV100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1565B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A67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GV1001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01E8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5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02D4E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1B651AA7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C2D0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Ful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6A5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6/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A86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4/7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6478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.3 (8.6-1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27A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.5 (5.1-1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5C1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21</w:t>
            </w:r>
          </w:p>
        </w:tc>
      </w:tr>
      <w:tr w:rsidR="00751462" w:rsidRPr="00A87392" w14:paraId="0F804C78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3DE8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Sex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9A77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8F04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4061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9E5C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F015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10F603CD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4E5E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3D86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1/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FB3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2/4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8BD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.7 (8.1-15.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DAA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8.9 (4.9-12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2C8D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149</w:t>
            </w:r>
          </w:p>
        </w:tc>
      </w:tr>
      <w:tr w:rsidR="00751462" w:rsidRPr="00A87392" w14:paraId="15C436A6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9C80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A9D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5/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D16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2/2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777D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.9 (5.7-14.2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DCE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.1 (3.9-8.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C31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59</w:t>
            </w:r>
          </w:p>
        </w:tc>
      </w:tr>
      <w:tr w:rsidR="00751462" w:rsidRPr="00A87392" w14:paraId="4835D40D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3F1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404F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EB71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389A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2AD0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3040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1CAA34AD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D787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 w:hint="eastAsia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≤</w:t>
            </w:r>
            <w:r w:rsidRPr="00A87392">
              <w:rPr>
                <w:rFonts w:ascii="Times New Roman" w:eastAsia="맑은 고딕" w:hAnsi="Times New Roman" w:cs="Times New Roman" w:hint="eastAsia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6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49F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5/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15C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2/4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F146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.4 (8-14.9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C193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.2 (3.9-10.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189E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36</w:t>
            </w:r>
          </w:p>
        </w:tc>
      </w:tr>
      <w:tr w:rsidR="00751462" w:rsidRPr="00A87392" w14:paraId="4948F240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8B11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&gt;6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EA30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1/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F33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2/2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DB7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.9 (5.7-14.2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72AC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8.1 (4.5-11.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EF6C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256</w:t>
            </w:r>
          </w:p>
        </w:tc>
      </w:tr>
      <w:tr w:rsidR="00751462" w:rsidRPr="00A87392" w14:paraId="3288C95C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705F" w14:textId="4EC26DBD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Tumor stat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AE4D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85E2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F4A3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DA45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66BB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59C98005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957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Locally Advance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647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0/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4DEC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/1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3A0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.2 (7.1-23.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78C8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0.9 (0.4-21.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558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261</w:t>
            </w:r>
          </w:p>
        </w:tc>
      </w:tr>
      <w:tr w:rsidR="00751462" w:rsidRPr="00A87392" w14:paraId="48B2CB2E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1C3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Metastasi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E64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6/5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425C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8/5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9F36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.9 (7.4-12.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A1A6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.8 (3.9-7.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3EA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06</w:t>
            </w:r>
          </w:p>
        </w:tc>
      </w:tr>
      <w:tr w:rsidR="00751462" w:rsidRPr="00A87392" w14:paraId="6E5A6E79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86F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ECO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8B99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57CE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50E7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8A4E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AAC1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454C7C61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194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CCC8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5/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BE2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9/4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433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.3 (6.6-1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61D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8 (5.1-1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094C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127</w:t>
            </w:r>
          </w:p>
        </w:tc>
      </w:tr>
      <w:tr w:rsidR="00751462" w:rsidRPr="00A87392" w14:paraId="0A02A712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71ED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5F0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1/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3F6C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/2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EB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.1 (7.7-14.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020D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.2 (1.6-8.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68F8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10</w:t>
            </w:r>
          </w:p>
        </w:tc>
      </w:tr>
      <w:tr w:rsidR="00751462" w:rsidRPr="00A87392" w14:paraId="057952D9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2120" w14:textId="40D48D1F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Primary tumor loc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9C52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CB82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0C47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AF4C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D698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64BF802B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093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Hea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D67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4/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BDD8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1/3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D1CD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.4 (8-14.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602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8.5 (5.5-11.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278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104</w:t>
            </w:r>
          </w:p>
        </w:tc>
      </w:tr>
      <w:tr w:rsidR="00751462" w:rsidRPr="00A87392" w14:paraId="57E0B8F7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E3D0" w14:textId="66348324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758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2/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D8FE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3/4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6CE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.1 (5.8-16.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4EF6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.7 (2.4-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E9D7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45</w:t>
            </w:r>
          </w:p>
        </w:tc>
      </w:tr>
      <w:tr w:rsidR="00751462" w:rsidRPr="00A87392" w14:paraId="0D7B3130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D018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 xml:space="preserve">CA 19-9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05EF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53CE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BF3C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1985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CA0D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16DA63BC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B77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High ( &gt; 379.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E61B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6/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9B8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9/3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B440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.9 (7.2-12.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D5E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.2 (4.4-9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439B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82</w:t>
            </w:r>
          </w:p>
        </w:tc>
      </w:tr>
      <w:tr w:rsidR="00751462" w:rsidRPr="00A87392" w14:paraId="42DBD223" w14:textId="77777777" w:rsidTr="00EB6F9E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0CF47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 xml:space="preserve">Low </w:t>
            </w:r>
            <w:r w:rsidRPr="00A87392">
              <w:rPr>
                <w:rFonts w:ascii="Times New Roman" w:eastAsia="맑은 고딕" w:hAnsi="Times New Roman" w:cs="Times New Roman" w:hint="eastAsia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(</w:t>
            </w:r>
            <w:r w:rsidRPr="00A87392">
              <w:rPr>
                <w:rFonts w:ascii="Times New Roman" w:eastAsia="맑은 고딕" w:hAnsi="Times New Roman" w:cs="Times New Roman" w:hint="eastAsia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≤</w:t>
            </w: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 xml:space="preserve"> 379.9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C88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0/3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5FF4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/37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C931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4.4 (7.8-21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92F7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8.9 (5.3-12.6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0FAB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67</w:t>
            </w:r>
          </w:p>
        </w:tc>
      </w:tr>
    </w:tbl>
    <w:p w14:paraId="06195957" w14:textId="77777777" w:rsidR="006A68C3" w:rsidRPr="00A87392" w:rsidRDefault="006A68C3" w:rsidP="006A68C3">
      <w:pPr>
        <w:widowControl/>
        <w:wordWrap/>
        <w:autoSpaceDE/>
        <w:autoSpaceDN/>
        <w:spacing w:after="0" w:line="276" w:lineRule="auto"/>
        <w:ind w:left="400"/>
        <w:rPr>
          <w:rFonts w:ascii="Times New Roman" w:hAnsi="Times New Roman" w:cs="Times New Roman"/>
          <w:noProof w:val="0"/>
          <w:sz w:val="16"/>
          <w:szCs w:val="16"/>
          <w:lang w:val="en-GB"/>
        </w:rPr>
      </w:pPr>
    </w:p>
    <w:p w14:paraId="1585232B" w14:textId="77777777" w:rsidR="006A68C3" w:rsidRPr="00A87392" w:rsidRDefault="00B958CB" w:rsidP="006A68C3">
      <w:pPr>
        <w:pStyle w:val="a5"/>
        <w:widowControl/>
        <w:numPr>
          <w:ilvl w:val="0"/>
          <w:numId w:val="1"/>
        </w:numPr>
        <w:wordWrap/>
        <w:autoSpaceDE/>
        <w:autoSpaceDN/>
        <w:spacing w:after="0" w:line="276" w:lineRule="auto"/>
        <w:ind w:leftChars="0"/>
        <w:rPr>
          <w:rFonts w:ascii="Times New Roman" w:hAnsi="Times New Roman" w:cs="Times New Roman"/>
          <w:b/>
          <w:bCs/>
          <w:noProof w:val="0"/>
          <w:sz w:val="16"/>
          <w:szCs w:val="16"/>
          <w:lang w:val="en-GB"/>
        </w:rPr>
      </w:pPr>
      <w:r w:rsidRPr="00A87392">
        <w:rPr>
          <w:rFonts w:ascii="Times New Roman" w:hAnsi="Times New Roman" w:cs="Times New Roman"/>
          <w:b/>
          <w:bCs/>
          <w:noProof w:val="0"/>
          <w:sz w:val="16"/>
          <w:szCs w:val="16"/>
          <w:lang w:val="en-GB"/>
        </w:rPr>
        <w:t>TT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3"/>
        <w:gridCol w:w="1237"/>
        <w:gridCol w:w="1121"/>
        <w:gridCol w:w="1552"/>
        <w:gridCol w:w="1552"/>
        <w:gridCol w:w="1011"/>
      </w:tblGrid>
      <w:tr w:rsidR="00751462" w:rsidRPr="00A87392" w14:paraId="1D2EB51E" w14:textId="77777777" w:rsidTr="00EB6F9E">
        <w:trPr>
          <w:trHeight w:val="20"/>
        </w:trPr>
        <w:tc>
          <w:tcPr>
            <w:tcW w:w="14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A2E3D1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Subgroup</w:t>
            </w:r>
          </w:p>
        </w:tc>
        <w:tc>
          <w:tcPr>
            <w:tcW w:w="1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A8F70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# of events / patients</w:t>
            </w:r>
          </w:p>
        </w:tc>
        <w:tc>
          <w:tcPr>
            <w:tcW w:w="17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D6C3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Survival, median (95%CI)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E54F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p-value</w:t>
            </w:r>
          </w:p>
        </w:tc>
      </w:tr>
      <w:tr w:rsidR="00751462" w:rsidRPr="00A87392" w14:paraId="2A6CB5D9" w14:textId="77777777" w:rsidTr="00EB6F9E">
        <w:trPr>
          <w:trHeight w:val="20"/>
        </w:trPr>
        <w:tc>
          <w:tcPr>
            <w:tcW w:w="14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6FF84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52698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GV100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6858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DBD66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GV100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7C9B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5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2859D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39FDB1B5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93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Ful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81F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2/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4FB8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1/7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3D2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.3 (5-9.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FB6C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.5 (3.2-5.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2F50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21</w:t>
            </w:r>
          </w:p>
        </w:tc>
      </w:tr>
      <w:tr w:rsidR="00751462" w:rsidRPr="00A87392" w14:paraId="01860A08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359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Sex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843F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4D09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3E8B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2008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9BF7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23CC2BD8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8A5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5E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6/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C87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6/4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D6EE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.4 (5.3-9.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727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.5 (2-7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A2A3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45</w:t>
            </w:r>
          </w:p>
        </w:tc>
      </w:tr>
      <w:tr w:rsidR="00751462" w:rsidRPr="00A87392" w14:paraId="40C83AA3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D53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46F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6/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57F7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/2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6278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.9 (2-9.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50DD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.5 (2.3-6.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FBC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269</w:t>
            </w:r>
          </w:p>
        </w:tc>
      </w:tr>
      <w:tr w:rsidR="00751462" w:rsidRPr="00A87392" w14:paraId="22796451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4E0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B2C4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00F1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DB39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B9A1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1781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7F6BAEA2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309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 w:hint="eastAsia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≤</w:t>
            </w:r>
            <w:r w:rsidRPr="00A87392">
              <w:rPr>
                <w:rFonts w:ascii="Times New Roman" w:eastAsia="맑은 고딕" w:hAnsi="Times New Roman" w:cs="Times New Roman" w:hint="eastAsia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6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27C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8/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36E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6/4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599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.4 (4.7-10.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1647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.5 (2.2-6.8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7783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55</w:t>
            </w:r>
          </w:p>
        </w:tc>
      </w:tr>
      <w:tr w:rsidR="00751462" w:rsidRPr="00A87392" w14:paraId="72805C50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791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&gt;6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FAC3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4/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E667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/2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D5E8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.1 (3.1-11.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12F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.6 (1.5-7.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D7A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168</w:t>
            </w:r>
          </w:p>
        </w:tc>
      </w:tr>
      <w:tr w:rsidR="00751462" w:rsidRPr="00A87392" w14:paraId="3A8ECBF0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54CF" w14:textId="40E00273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Tumor statu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6AD4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3ADC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B681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4FA0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8205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43A9CF1C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9307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Locally Advance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290B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3/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5900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/1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0BD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8.4 (5.6-11.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5C2C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.4 (0.6-18.2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E3BE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583</w:t>
            </w:r>
          </w:p>
        </w:tc>
      </w:tr>
      <w:tr w:rsidR="00751462" w:rsidRPr="00A87392" w14:paraId="1438A20C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2BE7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Metastasi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28BD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9/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C31C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6/5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EAF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.6 (2.2-7.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6E21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.5 (2.7-6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B98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466</w:t>
            </w:r>
          </w:p>
        </w:tc>
      </w:tr>
      <w:tr w:rsidR="00751462" w:rsidRPr="00A87392" w14:paraId="0A46E732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5676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ECO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DE3C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76D2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13A9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E4CE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8555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59D81CE8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306B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6F1C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9/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50C6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1/4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A05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.4 (5-9.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C601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.7 (2.3-7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E83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58</w:t>
            </w:r>
          </w:p>
        </w:tc>
      </w:tr>
      <w:tr w:rsidR="00751462" w:rsidRPr="00A87392" w14:paraId="29BD3A9D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E09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322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3/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3969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0/2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630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.8 (2.8-8.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2DB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.8 (0-4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3FA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19</w:t>
            </w:r>
          </w:p>
        </w:tc>
      </w:tr>
      <w:tr w:rsidR="00751462" w:rsidRPr="00A87392" w14:paraId="37F73A90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702D" w14:textId="1DD71C74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Primary tumor locat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51B4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3AB0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32AE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EE4B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65C0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0997CB67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688D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Hea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B29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0/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AAE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7/3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847E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.3 (4.9-9.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9E4E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.7 (2-7.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E99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77</w:t>
            </w:r>
          </w:p>
        </w:tc>
      </w:tr>
      <w:tr w:rsidR="00751462" w:rsidRPr="00A87392" w14:paraId="0A794AD4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F2FB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4261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2/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49B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4/4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FB4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.4 (3.9-10.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ADC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.5 (2.1-6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D8AE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93</w:t>
            </w:r>
          </w:p>
        </w:tc>
      </w:tr>
      <w:tr w:rsidR="00751462" w:rsidRPr="00A87392" w14:paraId="28260F63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62A8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 xml:space="preserve">CA 19-9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B75A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B5E3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9629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94C9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C074" w14:textId="77777777" w:rsidR="006A68C3" w:rsidRPr="00A87392" w:rsidRDefault="006A68C3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7F2C4113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1C5C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High ( &gt; 379.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D5A1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6/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6406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2/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E82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.6 (2-7.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412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.5 (3.1-5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FBC2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470</w:t>
            </w:r>
          </w:p>
        </w:tc>
      </w:tr>
      <w:tr w:rsidR="00751462" w:rsidRPr="00A87392" w14:paraId="5E25611B" w14:textId="77777777" w:rsidTr="00EB6F9E">
        <w:trPr>
          <w:trHeight w:val="20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982EA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ind w:firstLineChars="100" w:firstLine="16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 xml:space="preserve">Low </w:t>
            </w:r>
            <w:r w:rsidRPr="00A87392">
              <w:rPr>
                <w:rFonts w:ascii="Times New Roman" w:eastAsia="맑은 고딕" w:hAnsi="Times New Roman" w:cs="Times New Roman" w:hint="eastAsia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(</w:t>
            </w:r>
            <w:r w:rsidRPr="00A87392">
              <w:rPr>
                <w:rFonts w:ascii="Times New Roman" w:eastAsia="맑은 고딕" w:hAnsi="Times New Roman" w:cs="Times New Roman" w:hint="eastAsia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≤</w:t>
            </w:r>
            <w:r w:rsidRPr="00A87392"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 xml:space="preserve"> 379.9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04584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6/3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7B21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9/3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90895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.4 (4.7-10.1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143F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.7 (1.3-8.1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47FBE" w14:textId="77777777" w:rsidR="006A68C3" w:rsidRPr="00A87392" w:rsidRDefault="00B958CB" w:rsidP="00EB6F9E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097</w:t>
            </w:r>
          </w:p>
        </w:tc>
      </w:tr>
    </w:tbl>
    <w:p w14:paraId="5B0B34C7" w14:textId="77777777" w:rsidR="006A68C3" w:rsidRPr="00A87392" w:rsidRDefault="00B958CB" w:rsidP="006A68C3">
      <w:pPr>
        <w:widowControl/>
        <w:wordWrap/>
        <w:autoSpaceDE/>
        <w:autoSpaceDN/>
        <w:rPr>
          <w:rFonts w:ascii="Times New Roman" w:hAnsi="Times New Roman" w:cs="Times New Roman"/>
          <w:noProof w:val="0"/>
          <w:sz w:val="22"/>
          <w:lang w:val="en-GB"/>
        </w:rPr>
      </w:pPr>
      <w:r w:rsidRPr="00A87392">
        <w:rPr>
          <w:rFonts w:ascii="Times New Roman" w:hAnsi="Times New Roman" w:cs="Times New Roman"/>
          <w:noProof w:val="0"/>
          <w:sz w:val="22"/>
          <w:lang w:val="en-GB"/>
        </w:rPr>
        <w:br w:type="page"/>
      </w:r>
    </w:p>
    <w:p w14:paraId="0A1C4A6F" w14:textId="6AFB9E1B" w:rsidR="00A30CD2" w:rsidRPr="00A87392" w:rsidRDefault="00B958CB" w:rsidP="00A30CD2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noProof w:val="0"/>
          <w:szCs w:val="20"/>
          <w:lang w:val="en-GB"/>
        </w:rPr>
      </w:pPr>
      <w:r w:rsidRPr="00A87392">
        <w:rPr>
          <w:rFonts w:ascii="Times New Roman" w:hAnsi="Times New Roman" w:cs="Times New Roman"/>
          <w:b/>
          <w:bCs/>
          <w:noProof w:val="0"/>
          <w:szCs w:val="20"/>
          <w:lang w:val="en-GB"/>
        </w:rPr>
        <w:lastRenderedPageBreak/>
        <w:t>Supplementary Table S</w:t>
      </w:r>
      <w:r w:rsidR="00CF7654" w:rsidRPr="00A87392">
        <w:rPr>
          <w:rFonts w:ascii="Times New Roman" w:hAnsi="Times New Roman" w:cs="Times New Roman"/>
          <w:b/>
          <w:bCs/>
          <w:noProof w:val="0"/>
          <w:szCs w:val="20"/>
          <w:lang w:val="en-GB"/>
        </w:rPr>
        <w:t>5</w:t>
      </w:r>
      <w:r w:rsidRPr="00A87392">
        <w:rPr>
          <w:rFonts w:ascii="Times New Roman" w:hAnsi="Times New Roman" w:cs="Times New Roman"/>
          <w:b/>
          <w:bCs/>
          <w:noProof w:val="0"/>
          <w:szCs w:val="20"/>
          <w:lang w:val="en-GB"/>
        </w:rPr>
        <w:t>. Frequent adverse event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"/>
        <w:gridCol w:w="4369"/>
        <w:gridCol w:w="877"/>
        <w:gridCol w:w="729"/>
        <w:gridCol w:w="870"/>
        <w:gridCol w:w="601"/>
        <w:gridCol w:w="834"/>
        <w:gridCol w:w="522"/>
      </w:tblGrid>
      <w:tr w:rsidR="00751462" w:rsidRPr="00A87392" w14:paraId="23C0FF51" w14:textId="77777777" w:rsidTr="008E341D">
        <w:trPr>
          <w:trHeight w:val="349"/>
        </w:trPr>
        <w:tc>
          <w:tcPr>
            <w:tcW w:w="391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43C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Cs w:val="20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Most Frequent TEAE Occurred with &gt; 2 Patients Each from Treatment and Contro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AFAD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5FAF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7C44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</w:tr>
      <w:tr w:rsidR="00751462" w:rsidRPr="00A87392" w14:paraId="57A52F97" w14:textId="77777777" w:rsidTr="008E341D">
        <w:trPr>
          <w:trHeight w:val="330"/>
        </w:trPr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8C4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Cs w:val="20"/>
                <w:lang w:val="en-GB"/>
              </w:rPr>
            </w:pPr>
            <w:r w:rsidRPr="00A87392">
              <w:rPr>
                <w:rFonts w:ascii="Times New Roman" w:hAnsi="Times New Roman" w:cs="Times New Roman" w:hint="eastAsia"/>
                <w:b/>
                <w:bCs/>
                <w:noProof w:val="0"/>
                <w:kern w:val="0"/>
                <w:szCs w:val="20"/>
                <w:lang w:val="en-GB"/>
              </w:rPr>
              <w:t xml:space="preserve">　</w:t>
            </w:r>
          </w:p>
        </w:tc>
        <w:tc>
          <w:tcPr>
            <w:tcW w:w="2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A4E7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Cs w:val="20"/>
                <w:lang w:val="en-GB"/>
              </w:rPr>
            </w:pPr>
            <w:r w:rsidRPr="00A87392">
              <w:rPr>
                <w:rFonts w:ascii="Times New Roman" w:hAnsi="Times New Roman" w:cs="Times New Roman" w:hint="eastAsia"/>
                <w:b/>
                <w:bCs/>
                <w:noProof w:val="0"/>
                <w:kern w:val="0"/>
                <w:szCs w:val="20"/>
                <w:lang w:val="en-GB"/>
              </w:rPr>
              <w:t xml:space="preserve">　</w:t>
            </w:r>
          </w:p>
        </w:tc>
        <w:tc>
          <w:tcPr>
            <w:tcW w:w="89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257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Cs w:val="20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Cs w:val="20"/>
                <w:lang w:val="en-GB"/>
              </w:rPr>
              <w:t>Treatment</w:t>
            </w:r>
          </w:p>
        </w:tc>
        <w:tc>
          <w:tcPr>
            <w:tcW w:w="815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D6F1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Cs w:val="20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Cs w:val="20"/>
                <w:lang w:val="en-GB"/>
              </w:rPr>
              <w:t>Control</w:t>
            </w:r>
          </w:p>
        </w:tc>
        <w:tc>
          <w:tcPr>
            <w:tcW w:w="751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A28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Cs w:val="20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Cs w:val="20"/>
                <w:lang w:val="en-GB"/>
              </w:rPr>
              <w:t>Overall</w:t>
            </w:r>
          </w:p>
        </w:tc>
      </w:tr>
      <w:tr w:rsidR="00751462" w:rsidRPr="00A87392" w14:paraId="4E98B1FD" w14:textId="77777777" w:rsidTr="008E341D">
        <w:trPr>
          <w:trHeight w:val="33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8FF0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F376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90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A05A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15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257629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51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32D817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23C8E409" w14:textId="77777777" w:rsidTr="008E341D">
        <w:trPr>
          <w:trHeight w:val="349"/>
        </w:trPr>
        <w:tc>
          <w:tcPr>
            <w:tcW w:w="2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034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System Organ Class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6FEB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(n=75)</w:t>
            </w:r>
          </w:p>
        </w:tc>
        <w:tc>
          <w:tcPr>
            <w:tcW w:w="8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5FF4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(n=73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02ADB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(n=148)</w:t>
            </w:r>
          </w:p>
        </w:tc>
      </w:tr>
      <w:tr w:rsidR="00751462" w:rsidRPr="00A87392" w14:paraId="67C0D7EC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0E3E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Cs w:val="20"/>
                <w:lang w:val="en-GB"/>
              </w:rPr>
            </w:pPr>
            <w:r w:rsidRPr="00A87392">
              <w:rPr>
                <w:rFonts w:ascii="Times New Roman" w:hAnsi="Times New Roman" w:cs="Times New Roman" w:hint="eastAsia"/>
                <w:b/>
                <w:bCs/>
                <w:noProof w:val="0"/>
                <w:kern w:val="0"/>
                <w:szCs w:val="20"/>
                <w:lang w:val="en-GB"/>
              </w:rPr>
              <w:t xml:space="preserve">　</w:t>
            </w:r>
          </w:p>
        </w:tc>
        <w:tc>
          <w:tcPr>
            <w:tcW w:w="2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8BA1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Preferred Term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653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FFD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event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F92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143E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event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6B16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FECEB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events</w:t>
            </w:r>
          </w:p>
        </w:tc>
      </w:tr>
      <w:tr w:rsidR="00751462" w:rsidRPr="00A87392" w14:paraId="6E4E0A06" w14:textId="77777777" w:rsidTr="008E341D">
        <w:trPr>
          <w:trHeight w:val="349"/>
        </w:trPr>
        <w:tc>
          <w:tcPr>
            <w:tcW w:w="2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6FF1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Blood and lymphatic system disorde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7060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0E95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3FB2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7A24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6EE6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53C3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65DF9403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6C22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3A2E" w14:textId="06504E8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Anem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CAC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0 (26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2CDA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8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8AF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3 (31.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56B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857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3 (29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539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70</w:t>
            </w:r>
          </w:p>
        </w:tc>
      </w:tr>
      <w:tr w:rsidR="00751462" w:rsidRPr="00A87392" w14:paraId="61EDA38C" w14:textId="77777777" w:rsidTr="008E341D">
        <w:trPr>
          <w:trHeight w:val="349"/>
        </w:trPr>
        <w:tc>
          <w:tcPr>
            <w:tcW w:w="2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91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Gastrointestinal disorde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9E09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A3D4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A659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9639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E625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E054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79E9291C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1211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0717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F35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7 (3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3A4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D3E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7 (23.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B5B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BF7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4 (29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027C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4</w:t>
            </w:r>
          </w:p>
        </w:tc>
      </w:tr>
      <w:tr w:rsidR="00751462" w:rsidRPr="00A87392" w14:paraId="606C2532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FDC1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7BD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Abdominal pai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308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6 (21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008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482A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2 (16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416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1DE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8 (18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03B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0</w:t>
            </w:r>
          </w:p>
        </w:tc>
      </w:tr>
      <w:tr w:rsidR="00751462" w:rsidRPr="00A87392" w14:paraId="7FA3045E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E554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8C27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Vomiti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765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6 (21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5D4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D12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0 (13.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514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078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6 (17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EED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9</w:t>
            </w:r>
          </w:p>
        </w:tc>
      </w:tr>
      <w:tr w:rsidR="00751462" w:rsidRPr="00A87392" w14:paraId="67062CDD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83AF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9C0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Constip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8F0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2 (1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311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38B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 (20.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8E6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631A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7 (18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AEF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1</w:t>
            </w:r>
          </w:p>
        </w:tc>
      </w:tr>
      <w:tr w:rsidR="00751462" w:rsidRPr="00A87392" w14:paraId="6488C7A2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07E7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1F2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0D4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 (14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757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6A0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2 (16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165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B6E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3 (15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ED8B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9</w:t>
            </w:r>
          </w:p>
        </w:tc>
      </w:tr>
      <w:tr w:rsidR="00751462" w:rsidRPr="00A87392" w14:paraId="4044FC01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7F65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34F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Stomatit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912B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 (9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E341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1D2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 (9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B08B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7C6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4 (9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F57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0</w:t>
            </w:r>
          </w:p>
        </w:tc>
      </w:tr>
      <w:tr w:rsidR="00751462" w:rsidRPr="00A87392" w14:paraId="5A0C8DC8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774C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7CA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Dyspeps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9E3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 (9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300B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F93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0 (13.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1D41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0687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7 (11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409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8</w:t>
            </w:r>
          </w:p>
        </w:tc>
      </w:tr>
      <w:tr w:rsidR="00751462" w:rsidRPr="00A87392" w14:paraId="68DB2FCC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17B6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63BC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Abdominal pain upp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C2C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 (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BE2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F6F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 (5.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438B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FA1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0 (6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595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4</w:t>
            </w:r>
          </w:p>
        </w:tc>
      </w:tr>
      <w:tr w:rsidR="00751462" w:rsidRPr="00A87392" w14:paraId="7C19F62F" w14:textId="77777777" w:rsidTr="008E341D">
        <w:trPr>
          <w:trHeight w:val="349"/>
        </w:trPr>
        <w:tc>
          <w:tcPr>
            <w:tcW w:w="2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87D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General disorders and administration site condition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1290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D9A8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D679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D4FF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09D6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305B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3067F5C7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7532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A60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Asthen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24FB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7 (22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660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36B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8 (24.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CC9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DE8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5 (23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A05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4</w:t>
            </w:r>
          </w:p>
        </w:tc>
      </w:tr>
      <w:tr w:rsidR="00751462" w:rsidRPr="00A87392" w14:paraId="29C7276B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AF88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BEE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Pyrex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D31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1 (2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33C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414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2 (16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927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9581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3 (22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7CBC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9</w:t>
            </w:r>
          </w:p>
        </w:tc>
      </w:tr>
      <w:tr w:rsidR="00751462" w:rsidRPr="00A87392" w14:paraId="540BB494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F5BB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FA2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Oedema periphera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51C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 (9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6F4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843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 (8.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AC7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0D9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3 (8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4FF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7</w:t>
            </w:r>
          </w:p>
        </w:tc>
      </w:tr>
      <w:tr w:rsidR="00751462" w:rsidRPr="00A87392" w14:paraId="19B03F67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7E69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6A8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Chill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4B2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 (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108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AEE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 (4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0E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4B0A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 (6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B21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3</w:t>
            </w:r>
          </w:p>
        </w:tc>
      </w:tr>
      <w:tr w:rsidR="00751462" w:rsidRPr="00A87392" w14:paraId="311ADA79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0F7D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E34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Oedem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0A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 (5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5B1A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D0C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 (4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3E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0F9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 (4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A1B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</w:t>
            </w:r>
          </w:p>
        </w:tc>
      </w:tr>
      <w:tr w:rsidR="00751462" w:rsidRPr="00A87392" w14:paraId="6EA5B2EC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2A7F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427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Chest pai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EB0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 (5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776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95CA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 (4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4B6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E91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 (4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B05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8</w:t>
            </w:r>
          </w:p>
        </w:tc>
      </w:tr>
      <w:tr w:rsidR="00751462" w:rsidRPr="00A87392" w14:paraId="71E1693F" w14:textId="77777777" w:rsidTr="008E341D">
        <w:trPr>
          <w:trHeight w:val="349"/>
        </w:trPr>
        <w:tc>
          <w:tcPr>
            <w:tcW w:w="2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063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Investigation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36D6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74D4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AEA0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0027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8B58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8B22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39BB0A45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42E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C0E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Platelet count decrease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842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3 (57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218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510C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5 (47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FC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232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8 (52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3FF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62</w:t>
            </w:r>
          </w:p>
        </w:tc>
      </w:tr>
      <w:tr w:rsidR="00751462" w:rsidRPr="00A87392" w14:paraId="42F89B29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CD5C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298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Neutrophil count decrease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D11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4 (58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6B2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94C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5 (47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3EB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957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9 (53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163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17</w:t>
            </w:r>
          </w:p>
        </w:tc>
      </w:tr>
      <w:tr w:rsidR="00751462" w:rsidRPr="00A87392" w14:paraId="088A8ECE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5EAB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99B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White blood cell count decrease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DCC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 (1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6E1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8AB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 (15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CCB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B63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0 (13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249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6</w:t>
            </w:r>
          </w:p>
        </w:tc>
      </w:tr>
      <w:tr w:rsidR="00751462" w:rsidRPr="00A87392" w14:paraId="1A719A10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1A4D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CEEB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Weight decrease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EA21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 (1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EF3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161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 (9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077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051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6 (10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2B8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1</w:t>
            </w:r>
          </w:p>
        </w:tc>
      </w:tr>
      <w:tr w:rsidR="00751462" w:rsidRPr="00A87392" w14:paraId="45C00E7D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97D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537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Weight increase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BDE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 (6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85C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55D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 (6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13C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C0B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0 (6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287C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7</w:t>
            </w:r>
          </w:p>
        </w:tc>
      </w:tr>
      <w:tr w:rsidR="00751462" w:rsidRPr="00A87392" w14:paraId="27E6436C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B65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47AA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Aspartate aminotransferase increase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15E7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 (5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344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8CA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 (9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051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41C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 (7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5381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9</w:t>
            </w:r>
          </w:p>
        </w:tc>
      </w:tr>
      <w:tr w:rsidR="00751462" w:rsidRPr="00A87392" w14:paraId="52A35123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4B9E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CDE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Creatinine renal clearance decrease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16A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 (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6C9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B78C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 (4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611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39B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 (6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3E0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</w:t>
            </w:r>
          </w:p>
        </w:tc>
      </w:tr>
      <w:tr w:rsidR="00751462" w:rsidRPr="00A87392" w14:paraId="5FC5D7D3" w14:textId="77777777" w:rsidTr="008E341D">
        <w:trPr>
          <w:trHeight w:val="349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9271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D40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Alanine aminotransferase increase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649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 (5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A3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2D1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 (8.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D55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8DA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0 (6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22E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3</w:t>
            </w:r>
          </w:p>
        </w:tc>
      </w:tr>
      <w:tr w:rsidR="00751462" w:rsidRPr="00A87392" w14:paraId="3246150F" w14:textId="77777777" w:rsidTr="008E341D">
        <w:trPr>
          <w:trHeight w:val="330"/>
        </w:trPr>
        <w:tc>
          <w:tcPr>
            <w:tcW w:w="2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A6AC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Metabolism and nutrition disorde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F957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44D0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C0F8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908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F0B4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F717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0F125795" w14:textId="77777777" w:rsidTr="008E341D">
        <w:trPr>
          <w:trHeight w:val="33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A2E9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A2E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Decreased appetit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6517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3 (17.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EFC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AFFC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6 (21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38B5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2947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9 (19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8B7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5</w:t>
            </w:r>
          </w:p>
        </w:tc>
      </w:tr>
      <w:tr w:rsidR="00751462" w:rsidRPr="00A87392" w14:paraId="0A1488A9" w14:textId="77777777" w:rsidTr="008E341D">
        <w:trPr>
          <w:trHeight w:val="33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B290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2A6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Hypoglycaem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C24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3BF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5D9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 (4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D15A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5AB1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 (4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E87B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8</w:t>
            </w:r>
          </w:p>
        </w:tc>
      </w:tr>
      <w:tr w:rsidR="00751462" w:rsidRPr="00A87392" w14:paraId="196677EE" w14:textId="77777777" w:rsidTr="008E341D">
        <w:trPr>
          <w:trHeight w:val="330"/>
        </w:trPr>
        <w:tc>
          <w:tcPr>
            <w:tcW w:w="2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63E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lastRenderedPageBreak/>
              <w:t>Musculoskeletal and connective tissue disorde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8591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D8EE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E05A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B7E2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351D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7578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437E18C3" w14:textId="77777777" w:rsidTr="008E341D">
        <w:trPr>
          <w:trHeight w:val="33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9857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01E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Back pai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822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 (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36AB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FA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 (5.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B3F1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F69A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0 (6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217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3</w:t>
            </w:r>
          </w:p>
        </w:tc>
      </w:tr>
      <w:tr w:rsidR="00751462" w:rsidRPr="00A87392" w14:paraId="720D922D" w14:textId="77777777" w:rsidTr="008E341D">
        <w:trPr>
          <w:trHeight w:val="33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BE77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BBF7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Pain in extremit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B94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0FF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A7A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 (4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A63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43F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 (4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B56B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</w:t>
            </w:r>
          </w:p>
        </w:tc>
      </w:tr>
      <w:tr w:rsidR="00751462" w:rsidRPr="00A87392" w14:paraId="5A1C3D58" w14:textId="77777777" w:rsidTr="008E341D">
        <w:trPr>
          <w:trHeight w:val="330"/>
        </w:trPr>
        <w:tc>
          <w:tcPr>
            <w:tcW w:w="2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AD0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Nervous system disorde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AA5B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4EB6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53F1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0464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40DF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B554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3AB9422D" w14:textId="77777777" w:rsidTr="008E341D">
        <w:trPr>
          <w:trHeight w:val="33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2D0B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AAD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6AD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 (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D20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4B4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 (6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2D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629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 (7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364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</w:t>
            </w:r>
          </w:p>
        </w:tc>
      </w:tr>
      <w:tr w:rsidR="00751462" w:rsidRPr="00A87392" w14:paraId="0E651687" w14:textId="77777777" w:rsidTr="008E341D">
        <w:trPr>
          <w:trHeight w:val="33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8B24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D94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Dizzines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E2D7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 (6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238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C31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 (8.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642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109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 (7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53F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4</w:t>
            </w:r>
          </w:p>
        </w:tc>
      </w:tr>
      <w:tr w:rsidR="00751462" w:rsidRPr="00A87392" w14:paraId="2CD38651" w14:textId="77777777" w:rsidTr="008E341D">
        <w:trPr>
          <w:trHeight w:val="330"/>
        </w:trPr>
        <w:tc>
          <w:tcPr>
            <w:tcW w:w="2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19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Psychiatric disorde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CEDF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0E44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0498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1668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7DA8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62C2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3B02D999" w14:textId="77777777" w:rsidTr="008E341D">
        <w:trPr>
          <w:trHeight w:val="33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A319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CF78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Insomn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232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 (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8DD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CA1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 (6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D607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9AF1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 (7.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E59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</w:t>
            </w:r>
          </w:p>
        </w:tc>
      </w:tr>
      <w:tr w:rsidR="00751462" w:rsidRPr="00A87392" w14:paraId="51FB312A" w14:textId="77777777" w:rsidTr="008E341D">
        <w:trPr>
          <w:trHeight w:val="330"/>
        </w:trPr>
        <w:tc>
          <w:tcPr>
            <w:tcW w:w="2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87F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Respiratory, thoracic and mediastinal disorde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F037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2D99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023A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3507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0BBB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FC00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223D3472" w14:textId="77777777" w:rsidTr="008E341D">
        <w:trPr>
          <w:trHeight w:val="33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F5B2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748C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Dyspnoe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F241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 (6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87D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65D1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5 (6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FDA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041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0 (6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2CC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2</w:t>
            </w:r>
          </w:p>
        </w:tc>
      </w:tr>
      <w:tr w:rsidR="00751462" w:rsidRPr="00A87392" w14:paraId="21828A2A" w14:textId="77777777" w:rsidTr="008E341D">
        <w:trPr>
          <w:trHeight w:val="330"/>
        </w:trPr>
        <w:tc>
          <w:tcPr>
            <w:tcW w:w="2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B9B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  <w:t>Skin and subcutaneous tissue disorder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0263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5B31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4EBA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0D04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04F5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EED0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</w:tr>
      <w:tr w:rsidR="00751462" w:rsidRPr="00A87392" w14:paraId="7F625C8F" w14:textId="77777777" w:rsidTr="008E341D">
        <w:trPr>
          <w:trHeight w:val="33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369D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F834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Palmar-plantar erythrodysaesthesia syndrom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D49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2 (1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3A8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33C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 (20.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24A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F05B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7 (18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B1EA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3</w:t>
            </w:r>
          </w:p>
        </w:tc>
      </w:tr>
      <w:tr w:rsidR="00751462" w:rsidRPr="00A87392" w14:paraId="26789629" w14:textId="77777777" w:rsidTr="008E341D">
        <w:trPr>
          <w:trHeight w:val="330"/>
        </w:trPr>
        <w:tc>
          <w:tcPr>
            <w:tcW w:w="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D235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299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Pruritus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A80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3 (30.7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0AA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1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A68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8 (11)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0E1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9E1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31 (20.9)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CA6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2</w:t>
            </w:r>
          </w:p>
        </w:tc>
      </w:tr>
      <w:tr w:rsidR="00751462" w:rsidRPr="00A87392" w14:paraId="24420A30" w14:textId="77777777" w:rsidTr="008E341D">
        <w:trPr>
          <w:trHeight w:val="330"/>
        </w:trPr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5F35" w14:textId="77777777" w:rsidR="00A30CD2" w:rsidRPr="00A87392" w:rsidRDefault="00A30CD2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Cs w:val="20"/>
                <w:lang w:val="en-GB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7CEC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Urticari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4F90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3 (17.3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1B6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50C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 (5.5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85E9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39B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7 (11.5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4932" w14:textId="77777777" w:rsidR="00A30CD2" w:rsidRPr="00A87392" w:rsidRDefault="00B958CB" w:rsidP="008E34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9</w:t>
            </w:r>
          </w:p>
        </w:tc>
      </w:tr>
    </w:tbl>
    <w:p w14:paraId="148D9334" w14:textId="77777777" w:rsidR="00A30CD2" w:rsidRPr="00A87392" w:rsidRDefault="00A30CD2" w:rsidP="00A30CD2">
      <w:pPr>
        <w:wordWrap/>
        <w:adjustRightInd w:val="0"/>
        <w:spacing w:after="0" w:line="480" w:lineRule="auto"/>
        <w:rPr>
          <w:noProof w:val="0"/>
          <w:szCs w:val="20"/>
          <w:lang w:val="en-GB"/>
        </w:rPr>
      </w:pPr>
    </w:p>
    <w:p w14:paraId="1654FB79" w14:textId="77777777" w:rsidR="00A30CD2" w:rsidRPr="00A87392" w:rsidRDefault="00A30CD2" w:rsidP="00A30CD2">
      <w:pPr>
        <w:keepNext/>
        <w:spacing w:after="0" w:line="480" w:lineRule="auto"/>
        <w:rPr>
          <w:rFonts w:ascii="Times New Roman" w:hAnsi="Times New Roman" w:cs="Times New Roman"/>
          <w:b/>
          <w:noProof w:val="0"/>
          <w:szCs w:val="20"/>
          <w:lang w:val="en-GB"/>
        </w:rPr>
      </w:pPr>
    </w:p>
    <w:p w14:paraId="554012AB" w14:textId="77777777" w:rsidR="00A30CD2" w:rsidRPr="00A87392" w:rsidRDefault="00A30CD2" w:rsidP="00A30CD2">
      <w:pPr>
        <w:keepNext/>
        <w:spacing w:after="0" w:line="480" w:lineRule="auto"/>
        <w:rPr>
          <w:rFonts w:ascii="Times New Roman" w:hAnsi="Times New Roman" w:cs="Times New Roman"/>
          <w:b/>
          <w:noProof w:val="0"/>
          <w:szCs w:val="20"/>
          <w:lang w:val="en-GB"/>
        </w:rPr>
      </w:pPr>
    </w:p>
    <w:p w14:paraId="16190F6D" w14:textId="77777777" w:rsidR="00A30CD2" w:rsidRPr="00A87392" w:rsidRDefault="00B958CB" w:rsidP="00A30CD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noProof w:val="0"/>
          <w:szCs w:val="20"/>
          <w:lang w:val="en-GB"/>
        </w:rPr>
      </w:pPr>
      <w:r w:rsidRPr="00A87392">
        <w:rPr>
          <w:rFonts w:ascii="Times New Roman" w:hAnsi="Times New Roman" w:cs="Times New Roman"/>
          <w:b/>
          <w:noProof w:val="0"/>
          <w:szCs w:val="20"/>
          <w:lang w:val="en-GB"/>
        </w:rPr>
        <w:br w:type="page"/>
      </w:r>
    </w:p>
    <w:p w14:paraId="5A719240" w14:textId="1972FA7F" w:rsidR="00A30CD2" w:rsidRPr="00A87392" w:rsidRDefault="00B958CB" w:rsidP="00A30CD2">
      <w:pPr>
        <w:keepNext/>
        <w:spacing w:after="0" w:line="480" w:lineRule="auto"/>
        <w:rPr>
          <w:rFonts w:ascii="Times New Roman" w:hAnsi="Times New Roman" w:cs="Times New Roman"/>
          <w:b/>
          <w:noProof w:val="0"/>
          <w:szCs w:val="20"/>
          <w:lang w:val="en-GB"/>
        </w:rPr>
      </w:pPr>
      <w:r w:rsidRPr="00A87392">
        <w:rPr>
          <w:rFonts w:ascii="Times New Roman" w:hAnsi="Times New Roman" w:cs="Times New Roman"/>
          <w:b/>
          <w:noProof w:val="0"/>
          <w:szCs w:val="20"/>
          <w:lang w:val="en-GB"/>
        </w:rPr>
        <w:lastRenderedPageBreak/>
        <w:t>Supplementary Table S</w:t>
      </w:r>
      <w:r w:rsidR="00CF7654" w:rsidRPr="00A87392">
        <w:rPr>
          <w:rFonts w:ascii="Times New Roman" w:hAnsi="Times New Roman" w:cs="Times New Roman"/>
          <w:b/>
          <w:noProof w:val="0"/>
          <w:szCs w:val="20"/>
          <w:lang w:val="en-GB"/>
        </w:rPr>
        <w:t>6</w:t>
      </w:r>
      <w:r w:rsidRPr="00A87392">
        <w:rPr>
          <w:rFonts w:ascii="Times New Roman" w:hAnsi="Times New Roman" w:cs="Times New Roman"/>
          <w:b/>
          <w:noProof w:val="0"/>
          <w:szCs w:val="20"/>
          <w:lang w:val="en-GB"/>
        </w:rPr>
        <w:t>. Protein marker candidates to predict the response for GV1001</w:t>
      </w:r>
    </w:p>
    <w:tbl>
      <w:tblPr>
        <w:tblStyle w:val="2"/>
        <w:tblW w:w="9498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797"/>
        <w:gridCol w:w="939"/>
        <w:gridCol w:w="939"/>
        <w:gridCol w:w="939"/>
        <w:gridCol w:w="939"/>
        <w:gridCol w:w="939"/>
        <w:gridCol w:w="939"/>
        <w:gridCol w:w="940"/>
      </w:tblGrid>
      <w:tr w:rsidR="00751462" w:rsidRPr="00A87392" w14:paraId="1F94C3D3" w14:textId="77777777" w:rsidTr="00751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5204904B" w14:textId="77777777" w:rsidR="00A30CD2" w:rsidRPr="00A87392" w:rsidRDefault="00B958CB" w:rsidP="008E341D">
            <w:pPr>
              <w:spacing w:line="480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Gene symbol</w:t>
            </w:r>
          </w:p>
        </w:tc>
        <w:tc>
          <w:tcPr>
            <w:tcW w:w="993" w:type="dxa"/>
            <w:vMerge w:val="restart"/>
            <w:vAlign w:val="center"/>
          </w:tcPr>
          <w:p w14:paraId="14206E6E" w14:textId="77777777" w:rsidR="00A30CD2" w:rsidRPr="00A87392" w:rsidRDefault="00B958CB" w:rsidP="008E341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Antibody name</w:t>
            </w:r>
          </w:p>
        </w:tc>
        <w:tc>
          <w:tcPr>
            <w:tcW w:w="1736" w:type="dxa"/>
            <w:gridSpan w:val="2"/>
            <w:vAlign w:val="center"/>
          </w:tcPr>
          <w:p w14:paraId="3B393BFE" w14:textId="77777777" w:rsidR="00A30CD2" w:rsidRPr="00A87392" w:rsidRDefault="00B958CB" w:rsidP="008E341D">
            <w:pPr>
              <w:widowControl/>
              <w:wordWrap/>
              <w:autoSpaceDE/>
              <w:autoSpaceDN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 xml:space="preserve">GV1001 group </w:t>
            </w:r>
          </w:p>
        </w:tc>
        <w:tc>
          <w:tcPr>
            <w:tcW w:w="1878" w:type="dxa"/>
            <w:gridSpan w:val="2"/>
            <w:vAlign w:val="center"/>
          </w:tcPr>
          <w:p w14:paraId="1DBF446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3757" w:type="dxa"/>
            <w:gridSpan w:val="4"/>
            <w:vAlign w:val="center"/>
          </w:tcPr>
          <w:p w14:paraId="4DB122E7" w14:textId="20660E97" w:rsidR="00A30CD2" w:rsidRPr="00A87392" w:rsidRDefault="00B958CB" w:rsidP="0020517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Average of normalized data (log2)</w:t>
            </w:r>
          </w:p>
        </w:tc>
      </w:tr>
      <w:tr w:rsidR="00751462" w:rsidRPr="00A87392" w14:paraId="7A5AD573" w14:textId="77777777" w:rsidTr="00751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29292934" w14:textId="77777777" w:rsidR="00A30CD2" w:rsidRPr="00A87392" w:rsidRDefault="00A30CD2" w:rsidP="008E341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B1E8888" w14:textId="77777777" w:rsidR="00A30CD2" w:rsidRPr="00A87392" w:rsidRDefault="00A30CD2" w:rsidP="008E341D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97" w:type="dxa"/>
            <w:vAlign w:val="center"/>
            <w:hideMark/>
          </w:tcPr>
          <w:p w14:paraId="4D689EAD" w14:textId="77777777" w:rsidR="00A30CD2" w:rsidRPr="00A87392" w:rsidRDefault="00B958CB" w:rsidP="008E341D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 xml:space="preserve">FC </w:t>
            </w:r>
          </w:p>
        </w:tc>
        <w:tc>
          <w:tcPr>
            <w:tcW w:w="939" w:type="dxa"/>
            <w:vAlign w:val="center"/>
          </w:tcPr>
          <w:p w14:paraId="419C217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39" w:type="dxa"/>
            <w:vAlign w:val="center"/>
            <w:hideMark/>
          </w:tcPr>
          <w:p w14:paraId="1DBC0103" w14:textId="77777777" w:rsidR="00A30CD2" w:rsidRPr="00A87392" w:rsidRDefault="00B958CB" w:rsidP="008E341D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FC</w:t>
            </w:r>
          </w:p>
        </w:tc>
        <w:tc>
          <w:tcPr>
            <w:tcW w:w="939" w:type="dxa"/>
            <w:vAlign w:val="center"/>
          </w:tcPr>
          <w:p w14:paraId="507F8776" w14:textId="77777777" w:rsidR="00A30CD2" w:rsidRPr="00A87392" w:rsidRDefault="00B958CB" w:rsidP="008E341D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39" w:type="dxa"/>
            <w:vAlign w:val="center"/>
          </w:tcPr>
          <w:p w14:paraId="477C9C9F" w14:textId="77777777" w:rsidR="00A30CD2" w:rsidRPr="00A87392" w:rsidRDefault="00B958CB" w:rsidP="008E341D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Cs/>
                <w:noProof w:val="0"/>
                <w:kern w:val="0"/>
                <w:sz w:val="16"/>
                <w:szCs w:val="16"/>
                <w:lang w:val="en-GB"/>
              </w:rPr>
              <w:t>TP</w:t>
            </w:r>
          </w:p>
        </w:tc>
        <w:tc>
          <w:tcPr>
            <w:tcW w:w="939" w:type="dxa"/>
            <w:vAlign w:val="center"/>
          </w:tcPr>
          <w:p w14:paraId="1291690A" w14:textId="77777777" w:rsidR="00A30CD2" w:rsidRPr="00A87392" w:rsidRDefault="00B958CB" w:rsidP="008E34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Cs/>
                <w:noProof w:val="0"/>
                <w:kern w:val="0"/>
                <w:sz w:val="16"/>
                <w:szCs w:val="16"/>
                <w:lang w:val="en-GB"/>
              </w:rPr>
              <w:t>TG</w:t>
            </w:r>
          </w:p>
        </w:tc>
        <w:tc>
          <w:tcPr>
            <w:tcW w:w="939" w:type="dxa"/>
            <w:vAlign w:val="center"/>
          </w:tcPr>
          <w:p w14:paraId="6F775FF9" w14:textId="77777777" w:rsidR="00A30CD2" w:rsidRPr="00A87392" w:rsidRDefault="00B958CB" w:rsidP="008E34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Cs/>
                <w:noProof w:val="0"/>
                <w:kern w:val="0"/>
                <w:sz w:val="16"/>
                <w:szCs w:val="16"/>
                <w:lang w:val="en-GB"/>
              </w:rPr>
              <w:t>CP</w:t>
            </w:r>
          </w:p>
        </w:tc>
        <w:tc>
          <w:tcPr>
            <w:tcW w:w="940" w:type="dxa"/>
            <w:vAlign w:val="center"/>
          </w:tcPr>
          <w:p w14:paraId="51A9CE44" w14:textId="77777777" w:rsidR="00A30CD2" w:rsidRPr="00A87392" w:rsidRDefault="00B958CB" w:rsidP="008E34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bCs/>
                <w:noProof w:val="0"/>
                <w:kern w:val="0"/>
                <w:sz w:val="16"/>
                <w:szCs w:val="16"/>
                <w:lang w:val="en-GB"/>
              </w:rPr>
              <w:t>CG</w:t>
            </w:r>
          </w:p>
        </w:tc>
      </w:tr>
      <w:tr w:rsidR="00751462" w:rsidRPr="00A87392" w14:paraId="07113578" w14:textId="77777777" w:rsidTr="00751462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noWrap/>
            <w:vAlign w:val="center"/>
            <w:hideMark/>
          </w:tcPr>
          <w:p w14:paraId="09BB9950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NGF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  <w:hideMark/>
          </w:tcPr>
          <w:p w14:paraId="7CF54157" w14:textId="77777777" w:rsidR="00A30CD2" w:rsidRPr="00A87392" w:rsidRDefault="00B958CB" w:rsidP="0030080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NGF beta</w:t>
            </w:r>
          </w:p>
        </w:tc>
        <w:tc>
          <w:tcPr>
            <w:tcW w:w="797" w:type="dxa"/>
            <w:tcBorders>
              <w:bottom w:val="nil"/>
            </w:tcBorders>
            <w:noWrap/>
            <w:vAlign w:val="center"/>
            <w:hideMark/>
          </w:tcPr>
          <w:p w14:paraId="67D8980B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2.836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14:paraId="7B4DDE7F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939" w:type="dxa"/>
            <w:tcBorders>
              <w:bottom w:val="nil"/>
            </w:tcBorders>
            <w:noWrap/>
            <w:vAlign w:val="center"/>
            <w:hideMark/>
          </w:tcPr>
          <w:p w14:paraId="755D9BAE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577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14:paraId="232A51A2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077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14:paraId="298A6B3A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0.112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14:paraId="3E404C77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1.616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14:paraId="43C23424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2.729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14:paraId="0C572ACA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1.936</w:t>
            </w:r>
          </w:p>
        </w:tc>
      </w:tr>
      <w:tr w:rsidR="00751462" w:rsidRPr="00A87392" w14:paraId="2F500A61" w14:textId="77777777" w:rsidTr="00751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3CE4E8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MMP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26677B" w14:textId="77777777" w:rsidR="00A30CD2" w:rsidRPr="00A87392" w:rsidRDefault="00B958CB" w:rsidP="0030080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MMP-2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5CB34C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.73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0574DBD" w14:textId="77777777" w:rsidR="00A30CD2" w:rsidRPr="00A87392" w:rsidRDefault="00B958CB" w:rsidP="00300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4E316A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91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2CA7C9C" w14:textId="77777777" w:rsidR="00A30CD2" w:rsidRPr="00A87392" w:rsidRDefault="00B958CB" w:rsidP="00300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55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D1B42FD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0.8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9E5C757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1.59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F1D2FDE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1.797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DC23AA1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1.668</w:t>
            </w:r>
          </w:p>
        </w:tc>
      </w:tr>
      <w:tr w:rsidR="00751462" w:rsidRPr="00A87392" w14:paraId="505F3F22" w14:textId="77777777" w:rsidTr="00751462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AB078D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NRG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4D7DAC" w14:textId="77777777" w:rsidR="00A30CD2" w:rsidRPr="00A87392" w:rsidRDefault="00B958CB" w:rsidP="0030080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Heregulin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DAF3F9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.46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DCE4BAE" w14:textId="77777777" w:rsidR="00A30CD2" w:rsidRPr="00A87392" w:rsidRDefault="00B958CB" w:rsidP="00300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3A4334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81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C30F86F" w14:textId="77777777" w:rsidR="00A30CD2" w:rsidRPr="00A87392" w:rsidRDefault="00B958CB" w:rsidP="00300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21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DB78C4B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0.23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58E0E83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0.78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5CF7568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1.01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2D7EB01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0.716</w:t>
            </w:r>
          </w:p>
        </w:tc>
      </w:tr>
      <w:tr w:rsidR="00751462" w:rsidRPr="00A87392" w14:paraId="7B7723DF" w14:textId="77777777" w:rsidTr="00751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05D6E9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VEGFB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12A780" w14:textId="77777777" w:rsidR="00A30CD2" w:rsidRPr="00A87392" w:rsidRDefault="00B958CB" w:rsidP="0030080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VEGFB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B0A0E8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.430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919C217" w14:textId="77777777" w:rsidR="00A30CD2" w:rsidRPr="00A87392" w:rsidRDefault="00B958CB" w:rsidP="00300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7D615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91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51CA26C" w14:textId="77777777" w:rsidR="00A30CD2" w:rsidRPr="00A87392" w:rsidRDefault="00B958CB" w:rsidP="00300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61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68FC4F4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9.46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4839590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9.97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70D95BF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0.009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F369175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9.885</w:t>
            </w:r>
          </w:p>
        </w:tc>
      </w:tr>
      <w:tr w:rsidR="00751462" w:rsidRPr="00A87392" w14:paraId="5D339C00" w14:textId="77777777" w:rsidTr="00751462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A81135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MMP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A8E702" w14:textId="77777777" w:rsidR="00A30CD2" w:rsidRPr="00A87392" w:rsidRDefault="00B958CB" w:rsidP="0030080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MMP-10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B31FE1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.37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2DAC0A6" w14:textId="77777777" w:rsidR="00A30CD2" w:rsidRPr="00A87392" w:rsidRDefault="00B958CB" w:rsidP="00300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1D65D6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.02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BD8B229" w14:textId="77777777" w:rsidR="00A30CD2" w:rsidRPr="00A87392" w:rsidRDefault="00B958CB" w:rsidP="00300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91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337AC8E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1.05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9E39F60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1.51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C65ECE8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1.638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D3E619C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1.669</w:t>
            </w:r>
          </w:p>
        </w:tc>
      </w:tr>
      <w:tr w:rsidR="00751462" w:rsidRPr="00A87392" w14:paraId="554DC5CE" w14:textId="77777777" w:rsidTr="00751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F48F6F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CTNNA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2F4A3A" w14:textId="77777777" w:rsidR="00A30CD2" w:rsidRPr="00A87392" w:rsidRDefault="00B958CB" w:rsidP="0030080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Catenin-alpha1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3F4FB0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.34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08E0EAC2" w14:textId="77777777" w:rsidR="00A30CD2" w:rsidRPr="00A87392" w:rsidRDefault="00B958CB" w:rsidP="00300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9AC375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96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7493512" w14:textId="77777777" w:rsidR="00A30CD2" w:rsidRPr="00A87392" w:rsidRDefault="00B958CB" w:rsidP="00300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81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E85DE03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0.05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0A2F733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0.47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6F23EC4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0.46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65E9382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10.409</w:t>
            </w:r>
          </w:p>
        </w:tc>
      </w:tr>
      <w:tr w:rsidR="00751462" w:rsidRPr="00A87392" w14:paraId="6F41000D" w14:textId="77777777" w:rsidTr="00751462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AA590A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TNFRSF1B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268902" w14:textId="77777777" w:rsidR="00A30CD2" w:rsidRPr="00A87392" w:rsidRDefault="00B958CB" w:rsidP="0030080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TNF-receptor II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62EA4B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.34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0BC30D8D" w14:textId="77777777" w:rsidR="00A30CD2" w:rsidRPr="00A87392" w:rsidRDefault="00B958CB" w:rsidP="00300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EB8694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87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A96C9FC" w14:textId="77777777" w:rsidR="00A30CD2" w:rsidRPr="00A87392" w:rsidRDefault="00B958CB" w:rsidP="00300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10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5CFA9CE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8.18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7AB214D5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8.60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CD616C8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8.395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C34C39B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8.208</w:t>
            </w:r>
          </w:p>
        </w:tc>
      </w:tr>
      <w:tr w:rsidR="00751462" w:rsidRPr="00A87392" w14:paraId="5B004534" w14:textId="77777777" w:rsidTr="00751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ABDE65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IGF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7FA347" w14:textId="77777777" w:rsidR="00A30CD2" w:rsidRPr="00A87392" w:rsidRDefault="00B958CB" w:rsidP="0030080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IGF-II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A7CBC8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.33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241B490" w14:textId="77777777" w:rsidR="00A30CD2" w:rsidRPr="00A87392" w:rsidRDefault="00B958CB" w:rsidP="00300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B8CA48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75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535216B" w14:textId="77777777" w:rsidR="00A30CD2" w:rsidRPr="00A87392" w:rsidRDefault="00B958CB" w:rsidP="00300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24FEA0D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8.70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0ED2C8F2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9.11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773A5AF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9.254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AA80623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8.852</w:t>
            </w:r>
          </w:p>
        </w:tc>
      </w:tr>
      <w:tr w:rsidR="00751462" w:rsidRPr="00A87392" w14:paraId="49191892" w14:textId="77777777" w:rsidTr="00751462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6BC996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JUP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215656" w14:textId="77777777" w:rsidR="00A30CD2" w:rsidRPr="00A87392" w:rsidRDefault="00B958CB" w:rsidP="0030080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Catenin-gamma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F9E8B9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.30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7961E5FB" w14:textId="77777777" w:rsidR="00A30CD2" w:rsidRPr="00A87392" w:rsidRDefault="00B958CB" w:rsidP="00300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C0DA26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98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707DC954" w14:textId="77777777" w:rsidR="00A30CD2" w:rsidRPr="00A87392" w:rsidRDefault="00B958CB" w:rsidP="00300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92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4A1A071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9.19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794CB84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9.57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2507732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9.62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3F996BF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9.602</w:t>
            </w:r>
          </w:p>
        </w:tc>
      </w:tr>
      <w:tr w:rsidR="00751462" w:rsidRPr="00A87392" w14:paraId="109A4400" w14:textId="77777777" w:rsidTr="00751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D06431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LT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A08CC1" w14:textId="77777777" w:rsidR="00A30CD2" w:rsidRPr="00A87392" w:rsidRDefault="00B958CB" w:rsidP="0030080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TNF-beta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44C9F6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1.276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14:paraId="5304DA54" w14:textId="77777777" w:rsidR="00A30CD2" w:rsidRPr="00A87392" w:rsidRDefault="00B958CB" w:rsidP="00300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389B02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kern w:val="0"/>
                <w:sz w:val="16"/>
                <w:szCs w:val="16"/>
                <w:lang w:val="en-GB"/>
              </w:rPr>
              <w:t>0.933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14:paraId="229F9B68" w14:textId="77777777" w:rsidR="00A30CD2" w:rsidRPr="00A87392" w:rsidRDefault="00B958CB" w:rsidP="00300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0.420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14:paraId="6019AC09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8.036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14:paraId="53E9CB81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8.388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14:paraId="4B3105D4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8.233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32B97A6C" w14:textId="77777777" w:rsidR="00A30CD2" w:rsidRPr="00A87392" w:rsidRDefault="00B958CB" w:rsidP="00300805">
            <w:pPr>
              <w:widowControl/>
              <w:wordWrap/>
              <w:autoSpaceDE/>
              <w:autoSpaceDN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noProof w:val="0"/>
                <w:sz w:val="16"/>
                <w:szCs w:val="16"/>
                <w:lang w:val="en-GB"/>
              </w:rPr>
              <w:t>8.133</w:t>
            </w:r>
          </w:p>
        </w:tc>
      </w:tr>
    </w:tbl>
    <w:p w14:paraId="6BD4F9C0" w14:textId="024D9A91" w:rsidR="00AE4864" w:rsidRPr="00A87392" w:rsidRDefault="00B958CB" w:rsidP="006A68C3">
      <w:pPr>
        <w:keepNext/>
        <w:spacing w:after="0" w:line="480" w:lineRule="auto"/>
        <w:rPr>
          <w:rFonts w:ascii="Times New Roman" w:hAnsi="Times New Roman" w:cs="Times New Roman"/>
          <w:noProof w:val="0"/>
          <w:szCs w:val="20"/>
          <w:shd w:val="clear" w:color="auto" w:fill="FFFFFF"/>
          <w:lang w:val="en-GB"/>
        </w:rPr>
      </w:pPr>
      <w:r w:rsidRPr="00A87392">
        <w:rPr>
          <w:rFonts w:ascii="Times New Roman" w:hAnsi="Times New Roman" w:cs="Times New Roman"/>
          <w:noProof w:val="0"/>
          <w:szCs w:val="20"/>
          <w:shd w:val="clear" w:color="auto" w:fill="FFFFFF"/>
          <w:lang w:val="en-GB"/>
        </w:rPr>
        <w:tab/>
      </w:r>
    </w:p>
    <w:p w14:paraId="762F70A2" w14:textId="77777777" w:rsidR="00AE4864" w:rsidRPr="00A87392" w:rsidRDefault="00B958CB">
      <w:pPr>
        <w:widowControl/>
        <w:wordWrap/>
        <w:autoSpaceDE/>
        <w:autoSpaceDN/>
        <w:rPr>
          <w:rFonts w:ascii="Times New Roman" w:hAnsi="Times New Roman" w:cs="Times New Roman"/>
          <w:noProof w:val="0"/>
          <w:szCs w:val="20"/>
          <w:shd w:val="clear" w:color="auto" w:fill="FFFFFF"/>
          <w:lang w:val="en-GB"/>
        </w:rPr>
      </w:pPr>
      <w:r w:rsidRPr="00A87392">
        <w:rPr>
          <w:rFonts w:ascii="Times New Roman" w:hAnsi="Times New Roman" w:cs="Times New Roman"/>
          <w:noProof w:val="0"/>
          <w:szCs w:val="20"/>
          <w:shd w:val="clear" w:color="auto" w:fill="FFFFFF"/>
          <w:lang w:val="en-GB"/>
        </w:rPr>
        <w:br w:type="page"/>
      </w:r>
    </w:p>
    <w:p w14:paraId="27C54F69" w14:textId="77777777" w:rsidR="00B958CB" w:rsidRPr="00A87392" w:rsidRDefault="00B958CB" w:rsidP="00B958CB">
      <w:pPr>
        <w:rPr>
          <w:rFonts w:ascii="Times New Roman" w:hAnsi="Times New Roman" w:cs="Times New Roman"/>
          <w:b/>
          <w:noProof w:val="0"/>
          <w:szCs w:val="20"/>
          <w:lang w:val="en-GB"/>
        </w:rPr>
      </w:pPr>
      <w:r w:rsidRPr="00A87392">
        <w:rPr>
          <w:rFonts w:ascii="Times New Roman" w:hAnsi="Times New Roman" w:cs="Times New Roman"/>
          <w:b/>
          <w:noProof w:val="0"/>
          <w:szCs w:val="20"/>
          <w:lang w:val="en-GB"/>
        </w:rPr>
        <w:lastRenderedPageBreak/>
        <w:t>Supplementary</w:t>
      </w:r>
      <w:r w:rsidRPr="00A87392">
        <w:rPr>
          <w:rFonts w:ascii="Times New Roman" w:hAnsi="Times New Roman" w:cs="Times New Roman"/>
          <w:b/>
          <w:bCs/>
          <w:noProof w:val="0"/>
          <w:szCs w:val="20"/>
          <w:lang w:val="en-GB"/>
        </w:rPr>
        <w:t xml:space="preserve"> Table S</w:t>
      </w:r>
      <w:r w:rsidR="00CF7654" w:rsidRPr="00A87392">
        <w:rPr>
          <w:rFonts w:ascii="Times New Roman" w:hAnsi="Times New Roman" w:cs="Times New Roman"/>
          <w:b/>
          <w:bCs/>
          <w:noProof w:val="0"/>
          <w:szCs w:val="20"/>
          <w:lang w:val="en-GB"/>
        </w:rPr>
        <w:t>7</w:t>
      </w:r>
      <w:r w:rsidRPr="00A87392">
        <w:rPr>
          <w:rFonts w:ascii="Times New Roman" w:hAnsi="Times New Roman" w:cs="Times New Roman"/>
          <w:b/>
          <w:bCs/>
          <w:noProof w:val="0"/>
          <w:szCs w:val="20"/>
          <w:lang w:val="en-GB"/>
        </w:rPr>
        <w:t xml:space="preserve">. Multivariate </w:t>
      </w:r>
      <w:r w:rsidRPr="00A87392">
        <w:rPr>
          <w:rFonts w:ascii="Times New Roman" w:hAnsi="Times New Roman" w:cs="Times New Roman"/>
          <w:b/>
          <w:bCs/>
          <w:noProof w:val="0"/>
          <w:kern w:val="0"/>
          <w:szCs w:val="20"/>
          <w:lang w:val="en-GB"/>
        </w:rPr>
        <w:t xml:space="preserve">Cox proportional analysis </w:t>
      </w:r>
      <w:r w:rsidR="00935EC9" w:rsidRPr="00A87392">
        <w:rPr>
          <w:rFonts w:ascii="Times New Roman" w:hAnsi="Times New Roman" w:cs="Times New Roman"/>
          <w:b/>
          <w:bCs/>
          <w:noProof w:val="0"/>
          <w:kern w:val="0"/>
          <w:szCs w:val="20"/>
          <w:lang w:val="en-GB"/>
        </w:rPr>
        <w:t xml:space="preserve">of </w:t>
      </w:r>
      <w:r w:rsidRPr="00A87392">
        <w:rPr>
          <w:rFonts w:ascii="Times New Roman" w:hAnsi="Times New Roman" w:cs="Times New Roman"/>
          <w:b/>
          <w:bCs/>
          <w:noProof w:val="0"/>
          <w:kern w:val="0"/>
          <w:szCs w:val="20"/>
          <w:lang w:val="en-GB"/>
        </w:rPr>
        <w:t>the contribution of</w:t>
      </w:r>
      <w:r w:rsidR="007059DF" w:rsidRPr="00A87392">
        <w:rPr>
          <w:rFonts w:ascii="Times New Roman" w:hAnsi="Times New Roman" w:cs="Times New Roman"/>
          <w:b/>
          <w:bCs/>
          <w:noProof w:val="0"/>
          <w:kern w:val="0"/>
          <w:szCs w:val="20"/>
          <w:lang w:val="en-GB"/>
        </w:rPr>
        <w:t xml:space="preserve"> </w:t>
      </w:r>
      <w:r w:rsidR="00935EC9" w:rsidRPr="00A87392">
        <w:rPr>
          <w:rFonts w:ascii="Times New Roman" w:hAnsi="Times New Roman" w:cs="Times New Roman"/>
          <w:b/>
          <w:bCs/>
          <w:noProof w:val="0"/>
          <w:kern w:val="0"/>
          <w:szCs w:val="20"/>
          <w:lang w:val="en-GB"/>
        </w:rPr>
        <w:t xml:space="preserve">an </w:t>
      </w:r>
      <w:r w:rsidR="007059DF" w:rsidRPr="00A87392">
        <w:rPr>
          <w:rFonts w:ascii="Times New Roman" w:hAnsi="Times New Roman" w:cs="Times New Roman"/>
          <w:b/>
          <w:bCs/>
          <w:noProof w:val="0"/>
          <w:kern w:val="0"/>
          <w:szCs w:val="20"/>
          <w:lang w:val="en-GB"/>
        </w:rPr>
        <w:t>elevated</w:t>
      </w:r>
      <w:r w:rsidRPr="00A87392">
        <w:rPr>
          <w:rFonts w:ascii="Times New Roman" w:hAnsi="Times New Roman" w:cs="Times New Roman"/>
          <w:b/>
          <w:bCs/>
          <w:noProof w:val="0"/>
          <w:kern w:val="0"/>
          <w:szCs w:val="20"/>
          <w:lang w:val="en-GB"/>
        </w:rPr>
        <w:t xml:space="preserve"> expression of protein marker candidates to survival</w:t>
      </w:r>
      <w:r w:rsidRPr="00A87392">
        <w:rPr>
          <w:rFonts w:ascii="Times New Roman" w:hAnsi="Times New Roman" w:cs="Times New Roman" w:hint="eastAsia"/>
          <w:b/>
          <w:noProof w:val="0"/>
          <w:szCs w:val="20"/>
          <w:lang w:val="en-GB"/>
        </w:rPr>
        <w:t xml:space="preserve"> </w:t>
      </w:r>
    </w:p>
    <w:tbl>
      <w:tblPr>
        <w:tblStyle w:val="2"/>
        <w:tblW w:w="8931" w:type="dxa"/>
        <w:tblLook w:val="04A0" w:firstRow="1" w:lastRow="0" w:firstColumn="1" w:lastColumn="0" w:noHBand="0" w:noVBand="1"/>
      </w:tblPr>
      <w:tblGrid>
        <w:gridCol w:w="1134"/>
        <w:gridCol w:w="1843"/>
        <w:gridCol w:w="1701"/>
        <w:gridCol w:w="1276"/>
        <w:gridCol w:w="1701"/>
        <w:gridCol w:w="1276"/>
      </w:tblGrid>
      <w:tr w:rsidR="00B958CB" w:rsidRPr="00A87392" w14:paraId="157E8016" w14:textId="77777777" w:rsidTr="00B75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684B0CE5" w14:textId="77777777" w:rsidR="00B958CB" w:rsidRPr="00A87392" w:rsidRDefault="00B958CB" w:rsidP="00B75F1C">
            <w:pPr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843" w:type="dxa"/>
            <w:vMerge w:val="restart"/>
            <w:vAlign w:val="center"/>
          </w:tcPr>
          <w:p w14:paraId="223AAB00" w14:textId="77777777" w:rsidR="00B958CB" w:rsidRPr="00A87392" w:rsidRDefault="00B958CB" w:rsidP="00B75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Antibody name</w:t>
            </w:r>
          </w:p>
        </w:tc>
        <w:tc>
          <w:tcPr>
            <w:tcW w:w="2977" w:type="dxa"/>
            <w:gridSpan w:val="2"/>
            <w:vAlign w:val="center"/>
          </w:tcPr>
          <w:p w14:paraId="3FBED181" w14:textId="77777777" w:rsidR="00B958CB" w:rsidRPr="00A87392" w:rsidRDefault="00B958CB" w:rsidP="00B75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Overall Survival</w:t>
            </w:r>
          </w:p>
        </w:tc>
        <w:tc>
          <w:tcPr>
            <w:tcW w:w="2977" w:type="dxa"/>
            <w:gridSpan w:val="2"/>
            <w:vAlign w:val="center"/>
          </w:tcPr>
          <w:p w14:paraId="167805AD" w14:textId="77777777" w:rsidR="00B958CB" w:rsidRPr="00A87392" w:rsidRDefault="00B958CB" w:rsidP="00B75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Progression-Free Survival</w:t>
            </w:r>
          </w:p>
        </w:tc>
      </w:tr>
      <w:tr w:rsidR="00B958CB" w:rsidRPr="00A87392" w14:paraId="59D82837" w14:textId="77777777" w:rsidTr="00B75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31049559" w14:textId="77777777" w:rsidR="00B958CB" w:rsidRPr="00A87392" w:rsidRDefault="00B958CB" w:rsidP="00B75F1C">
            <w:pPr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Merge/>
            <w:vAlign w:val="center"/>
          </w:tcPr>
          <w:p w14:paraId="17E24A81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F51022A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276" w:type="dxa"/>
            <w:vAlign w:val="center"/>
          </w:tcPr>
          <w:p w14:paraId="41CCF427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P-value†</w:t>
            </w:r>
          </w:p>
        </w:tc>
        <w:tc>
          <w:tcPr>
            <w:tcW w:w="1701" w:type="dxa"/>
            <w:vAlign w:val="center"/>
          </w:tcPr>
          <w:p w14:paraId="6EBF4F69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276" w:type="dxa"/>
            <w:vAlign w:val="center"/>
          </w:tcPr>
          <w:p w14:paraId="3C5667C8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P-value†</w:t>
            </w:r>
          </w:p>
        </w:tc>
      </w:tr>
      <w:tr w:rsidR="00B958CB" w:rsidRPr="00A87392" w14:paraId="4838EBD4" w14:textId="77777777" w:rsidTr="00B75F1C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noWrap/>
            <w:vAlign w:val="center"/>
            <w:hideMark/>
          </w:tcPr>
          <w:p w14:paraId="548BA789" w14:textId="77777777" w:rsidR="00B958CB" w:rsidRPr="00A87392" w:rsidRDefault="00B958CB" w:rsidP="00B75F1C">
            <w:pPr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  <w:t>NGF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CA71FA5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NGF bet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275AD80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61 (0.30–1.26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78DAF95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8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195EE28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60 (0.29–1.26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FDE24DC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77</w:t>
            </w:r>
          </w:p>
        </w:tc>
      </w:tr>
      <w:tr w:rsidR="00B958CB" w:rsidRPr="00A87392" w14:paraId="31FACA0C" w14:textId="77777777" w:rsidTr="00B75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BC1109" w14:textId="77777777" w:rsidR="00B958CB" w:rsidRPr="00A87392" w:rsidRDefault="00B958CB" w:rsidP="00B75F1C">
            <w:pPr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  <w:t>MMP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E66B20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MMP-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A870D5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37 (0.18–0.7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FD7CC8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A909F5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02 (0.28–3.6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EFB4E0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981</w:t>
            </w:r>
          </w:p>
        </w:tc>
      </w:tr>
      <w:tr w:rsidR="00B958CB" w:rsidRPr="00A87392" w14:paraId="08BB8A3A" w14:textId="77777777" w:rsidTr="00B75F1C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25EB93" w14:textId="77777777" w:rsidR="00B958CB" w:rsidRPr="00A87392" w:rsidRDefault="00B958CB" w:rsidP="00B75F1C">
            <w:pPr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  <w:t>NRG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CB4F9A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Heregul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B9A1AF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57 (0.24–1.3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7C8F24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8C2661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76 (0.38–1.5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A929F6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436</w:t>
            </w:r>
          </w:p>
        </w:tc>
      </w:tr>
      <w:tr w:rsidR="00B958CB" w:rsidRPr="00A87392" w14:paraId="2F563B49" w14:textId="77777777" w:rsidTr="00B75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B28DF7" w14:textId="77777777" w:rsidR="00B958CB" w:rsidRPr="00A87392" w:rsidRDefault="00B958CB" w:rsidP="00B75F1C">
            <w:pPr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  <w:t>VEGF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5FD0DBA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VEGF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047FF9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59 (0.62–4.0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AE4069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3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E9C486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97 (0.39–2.4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253459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954</w:t>
            </w:r>
          </w:p>
        </w:tc>
      </w:tr>
      <w:tr w:rsidR="00B958CB" w:rsidRPr="00A87392" w14:paraId="7744C307" w14:textId="77777777" w:rsidTr="00B75F1C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2D2A3A" w14:textId="77777777" w:rsidR="00B958CB" w:rsidRPr="00A87392" w:rsidRDefault="00B958CB" w:rsidP="00B75F1C">
            <w:pPr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  <w:t>MMP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B9AA37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MMP-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C3F431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41 (0.51–3.9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7BF171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5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EA3644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80 (0.41–1.5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30D414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530</w:t>
            </w:r>
          </w:p>
        </w:tc>
      </w:tr>
      <w:tr w:rsidR="00B958CB" w:rsidRPr="00A87392" w14:paraId="39158416" w14:textId="77777777" w:rsidTr="00B75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FAD37D" w14:textId="77777777" w:rsidR="00B958CB" w:rsidRPr="00A87392" w:rsidRDefault="00B958CB" w:rsidP="00B75F1C">
            <w:pPr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  <w:t>CTNNA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902445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Catenin-alpha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CC5E4D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42 (0.10–1.7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4ABE1D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2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6C280B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37 (0.20–0.6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48E8BD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02*</w:t>
            </w:r>
          </w:p>
        </w:tc>
      </w:tr>
      <w:tr w:rsidR="00B958CB" w:rsidRPr="00A87392" w14:paraId="6462BBFC" w14:textId="77777777" w:rsidTr="00B75F1C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790947" w14:textId="77777777" w:rsidR="00B958CB" w:rsidRPr="00A87392" w:rsidRDefault="00B958CB" w:rsidP="00B75F1C">
            <w:pPr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  <w:t>TNFRSF1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658EA3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sTNF-receptor I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1DAC46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69 (0.20–2.3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66E7F4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5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DD2C0B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29 (0.09–0.9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EF88E0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34</w:t>
            </w:r>
          </w:p>
        </w:tc>
      </w:tr>
      <w:tr w:rsidR="00B958CB" w:rsidRPr="00A87392" w14:paraId="1ABE13C2" w14:textId="77777777" w:rsidTr="00B75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29EBE" w14:textId="77777777" w:rsidR="00B958CB" w:rsidRPr="00A87392" w:rsidRDefault="00B958CB" w:rsidP="00B75F1C">
            <w:pPr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  <w:t>IGF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20C3F4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IGF-I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0A34D1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88 (0.71–4.9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991335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2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82DDED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13 (0.38–3.3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88A8BC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825</w:t>
            </w:r>
          </w:p>
        </w:tc>
      </w:tr>
      <w:tr w:rsidR="00B958CB" w:rsidRPr="00A87392" w14:paraId="5BFEAC61" w14:textId="77777777" w:rsidTr="00B75F1C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08BCB1" w14:textId="77777777" w:rsidR="00B958CB" w:rsidRPr="00A87392" w:rsidRDefault="00B958CB" w:rsidP="00B75F1C">
            <w:pPr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  <w:t>JUP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F3B8328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Catenin-gam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23597E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83 (0.76–4.3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2D06F2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1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705963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51 (0.67–3.40)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222552" w14:textId="77777777" w:rsidR="00B958CB" w:rsidRPr="00A87392" w:rsidRDefault="00B958CB" w:rsidP="00B75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322</w:t>
            </w:r>
          </w:p>
        </w:tc>
      </w:tr>
      <w:tr w:rsidR="00B958CB" w:rsidRPr="00A87392" w14:paraId="01992E3E" w14:textId="77777777" w:rsidTr="00B75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noWrap/>
            <w:vAlign w:val="center"/>
            <w:hideMark/>
          </w:tcPr>
          <w:p w14:paraId="5427ED2A" w14:textId="77777777" w:rsidR="00B958CB" w:rsidRPr="00A87392" w:rsidRDefault="00B958CB" w:rsidP="00B75F1C">
            <w:pPr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n-GB"/>
              </w:rPr>
              <w:t>LTA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AC23BA0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TNF-bet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8763B06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1.26 (0.33–4.75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AC31D1C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73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A40A367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3.22 (1.03–10.04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CC94CEE" w14:textId="77777777" w:rsidR="00B958CB" w:rsidRPr="00A87392" w:rsidRDefault="00B958CB" w:rsidP="00B75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</w:pPr>
            <w:r w:rsidRPr="00A87392">
              <w:rPr>
                <w:rFonts w:ascii="Times New Roman" w:eastAsia="맑은 고딕" w:hAnsi="Times New Roman" w:cs="Times New Roman"/>
                <w:sz w:val="18"/>
                <w:szCs w:val="18"/>
                <w:lang w:val="en-GB"/>
              </w:rPr>
              <w:t>0.044</w:t>
            </w:r>
          </w:p>
        </w:tc>
      </w:tr>
    </w:tbl>
    <w:p w14:paraId="2EA1CE51" w14:textId="5A7902A5" w:rsidR="0059609C" w:rsidRPr="00E72FAE" w:rsidRDefault="00494983" w:rsidP="00B958CB">
      <w:pPr>
        <w:rPr>
          <w:rFonts w:ascii="Times New Roman" w:hAnsi="Times New Roman" w:cs="Times New Roman"/>
          <w:b/>
          <w:noProof w:val="0"/>
          <w:szCs w:val="20"/>
          <w:lang w:val="en-GB"/>
        </w:rPr>
      </w:pPr>
      <w:r w:rsidRPr="00A87392">
        <w:rPr>
          <w:rFonts w:ascii="Times New Roman" w:eastAsia="맑은 고딕" w:hAnsi="Times New Roman" w:cs="Times New Roman"/>
          <w:noProof w:val="0"/>
          <w:kern w:val="0"/>
          <w:sz w:val="16"/>
          <w:szCs w:val="16"/>
          <w:lang w:val="en-GB"/>
        </w:rPr>
        <w:t>†</w:t>
      </w:r>
      <w:r w:rsidR="00E72FAE" w:rsidRPr="00A87392">
        <w:rPr>
          <w:rFonts w:ascii="Times New Roman" w:eastAsia="맑은 고딕" w:hAnsi="Times New Roman" w:cs="Times New Roman"/>
          <w:noProof w:val="0"/>
          <w:kern w:val="0"/>
          <w:sz w:val="16"/>
          <w:szCs w:val="16"/>
          <w:lang w:val="en-GB"/>
        </w:rPr>
        <w:t>The Bonferroni Method was used to determine the family-wise error rate for multiple testing; p-value &lt;0.005 was deemed to indicate statistical significance.</w:t>
      </w:r>
    </w:p>
    <w:sectPr w:rsidR="0059609C" w:rsidRPr="00E72FAE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373A7" w14:textId="77777777" w:rsidR="00E5142A" w:rsidRDefault="00B958CB">
      <w:pPr>
        <w:spacing w:after="0" w:line="240" w:lineRule="auto"/>
      </w:pPr>
      <w:r>
        <w:separator/>
      </w:r>
    </w:p>
  </w:endnote>
  <w:endnote w:type="continuationSeparator" w:id="0">
    <w:p w14:paraId="4C9068A9" w14:textId="77777777" w:rsidR="00E5142A" w:rsidRDefault="00B95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calaLancetPro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noProof w:val="0"/>
        <w:lang w:val="en-GB"/>
      </w:rPr>
      <w:id w:val="1256092191"/>
      <w:docPartObj>
        <w:docPartGallery w:val="Page Numbers (Bottom of Page)"/>
        <w:docPartUnique/>
      </w:docPartObj>
    </w:sdtPr>
    <w:sdtEndPr/>
    <w:sdtContent>
      <w:p w14:paraId="407A5436" w14:textId="7EBC2478" w:rsidR="0020517C" w:rsidRPr="000A7931" w:rsidRDefault="00B958CB">
        <w:pPr>
          <w:pStyle w:val="a8"/>
          <w:jc w:val="right"/>
          <w:rPr>
            <w:noProof w:val="0"/>
            <w:lang w:val="en-GB"/>
          </w:rPr>
        </w:pPr>
        <w:r w:rsidRPr="000A7931">
          <w:rPr>
            <w:noProof w:val="0"/>
            <w:lang w:val="en-GB"/>
          </w:rPr>
          <w:fldChar w:fldCharType="begin"/>
        </w:r>
        <w:r w:rsidRPr="000A7931">
          <w:rPr>
            <w:noProof w:val="0"/>
            <w:lang w:val="en-GB"/>
          </w:rPr>
          <w:instrText xml:space="preserve"> PAGE   \* MERGEFORMAT </w:instrText>
        </w:r>
        <w:r w:rsidRPr="000A7931">
          <w:rPr>
            <w:noProof w:val="0"/>
            <w:lang w:val="en-GB"/>
          </w:rPr>
          <w:fldChar w:fldCharType="separate"/>
        </w:r>
        <w:r w:rsidR="000A7931">
          <w:rPr>
            <w:lang w:val="en-GB"/>
          </w:rPr>
          <w:t>8</w:t>
        </w:r>
        <w:r w:rsidRPr="000A7931">
          <w:rPr>
            <w:noProof w:val="0"/>
            <w:lang w:val="en-GB"/>
          </w:rPr>
          <w:fldChar w:fldCharType="end"/>
        </w:r>
      </w:p>
    </w:sdtContent>
  </w:sdt>
  <w:p w14:paraId="289938B6" w14:textId="77777777" w:rsidR="0020517C" w:rsidRPr="000A7931" w:rsidRDefault="0020517C">
    <w:pPr>
      <w:pStyle w:val="a8"/>
      <w:rPr>
        <w:noProof w:val="0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09EE4" w14:textId="77777777" w:rsidR="00E5142A" w:rsidRDefault="00B958CB">
      <w:pPr>
        <w:spacing w:after="0" w:line="240" w:lineRule="auto"/>
      </w:pPr>
      <w:r>
        <w:separator/>
      </w:r>
    </w:p>
  </w:footnote>
  <w:footnote w:type="continuationSeparator" w:id="0">
    <w:p w14:paraId="619AB69D" w14:textId="77777777" w:rsidR="00E5142A" w:rsidRDefault="00B958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17706B56"/>
    <w:lvl w:ilvl="0">
      <w:numFmt w:val="bullet"/>
      <w:lvlText w:val="*"/>
      <w:lvlJc w:val="left"/>
    </w:lvl>
  </w:abstractNum>
  <w:abstractNum w:abstractNumId="1" w15:restartNumberingAfterBreak="0">
    <w:nsid w:val="05D43F6B"/>
    <w:multiLevelType w:val="hybridMultilevel"/>
    <w:tmpl w:val="A608075C"/>
    <w:lvl w:ilvl="0" w:tplc="3234545E">
      <w:start w:val="4"/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2E44926" w:tentative="1">
      <w:start w:val="1"/>
      <w:numFmt w:val="bullet"/>
      <w:lvlText w:val=""/>
      <w:lvlJc w:val="left"/>
      <w:pPr>
        <w:ind w:left="1367" w:hanging="400"/>
      </w:pPr>
      <w:rPr>
        <w:rFonts w:ascii="Wingdings" w:hAnsi="Wingdings" w:hint="default"/>
      </w:rPr>
    </w:lvl>
    <w:lvl w:ilvl="2" w:tplc="83A6EF9A" w:tentative="1">
      <w:start w:val="1"/>
      <w:numFmt w:val="bullet"/>
      <w:lvlText w:val=""/>
      <w:lvlJc w:val="left"/>
      <w:pPr>
        <w:ind w:left="1767" w:hanging="400"/>
      </w:pPr>
      <w:rPr>
        <w:rFonts w:ascii="Wingdings" w:hAnsi="Wingdings" w:hint="default"/>
      </w:rPr>
    </w:lvl>
    <w:lvl w:ilvl="3" w:tplc="76E6DBE2" w:tentative="1">
      <w:start w:val="1"/>
      <w:numFmt w:val="bullet"/>
      <w:lvlText w:val=""/>
      <w:lvlJc w:val="left"/>
      <w:pPr>
        <w:ind w:left="2167" w:hanging="400"/>
      </w:pPr>
      <w:rPr>
        <w:rFonts w:ascii="Wingdings" w:hAnsi="Wingdings" w:hint="default"/>
      </w:rPr>
    </w:lvl>
    <w:lvl w:ilvl="4" w:tplc="2A569ACA" w:tentative="1">
      <w:start w:val="1"/>
      <w:numFmt w:val="bullet"/>
      <w:lvlText w:val=""/>
      <w:lvlJc w:val="left"/>
      <w:pPr>
        <w:ind w:left="2567" w:hanging="400"/>
      </w:pPr>
      <w:rPr>
        <w:rFonts w:ascii="Wingdings" w:hAnsi="Wingdings" w:hint="default"/>
      </w:rPr>
    </w:lvl>
    <w:lvl w:ilvl="5" w:tplc="A89043A2" w:tentative="1">
      <w:start w:val="1"/>
      <w:numFmt w:val="bullet"/>
      <w:lvlText w:val=""/>
      <w:lvlJc w:val="left"/>
      <w:pPr>
        <w:ind w:left="2967" w:hanging="400"/>
      </w:pPr>
      <w:rPr>
        <w:rFonts w:ascii="Wingdings" w:hAnsi="Wingdings" w:hint="default"/>
      </w:rPr>
    </w:lvl>
    <w:lvl w:ilvl="6" w:tplc="0AC0EB06" w:tentative="1">
      <w:start w:val="1"/>
      <w:numFmt w:val="bullet"/>
      <w:lvlText w:val=""/>
      <w:lvlJc w:val="left"/>
      <w:pPr>
        <w:ind w:left="3367" w:hanging="400"/>
      </w:pPr>
      <w:rPr>
        <w:rFonts w:ascii="Wingdings" w:hAnsi="Wingdings" w:hint="default"/>
      </w:rPr>
    </w:lvl>
    <w:lvl w:ilvl="7" w:tplc="D13EF780" w:tentative="1">
      <w:start w:val="1"/>
      <w:numFmt w:val="bullet"/>
      <w:lvlText w:val=""/>
      <w:lvlJc w:val="left"/>
      <w:pPr>
        <w:ind w:left="3767" w:hanging="400"/>
      </w:pPr>
      <w:rPr>
        <w:rFonts w:ascii="Wingdings" w:hAnsi="Wingdings" w:hint="default"/>
      </w:rPr>
    </w:lvl>
    <w:lvl w:ilvl="8" w:tplc="9378C9DE" w:tentative="1">
      <w:start w:val="1"/>
      <w:numFmt w:val="bullet"/>
      <w:lvlText w:val=""/>
      <w:lvlJc w:val="left"/>
      <w:pPr>
        <w:ind w:left="4167" w:hanging="400"/>
      </w:pPr>
      <w:rPr>
        <w:rFonts w:ascii="Wingdings" w:hAnsi="Wingdings" w:hint="default"/>
      </w:rPr>
    </w:lvl>
  </w:abstractNum>
  <w:abstractNum w:abstractNumId="2" w15:restartNumberingAfterBreak="0">
    <w:nsid w:val="0E296240"/>
    <w:multiLevelType w:val="hybridMultilevel"/>
    <w:tmpl w:val="21CE31F2"/>
    <w:lvl w:ilvl="0" w:tplc="8E70E1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5EC8C3E" w:tentative="1">
      <w:start w:val="1"/>
      <w:numFmt w:val="upperLetter"/>
      <w:lvlText w:val="%2."/>
      <w:lvlJc w:val="left"/>
      <w:pPr>
        <w:ind w:left="1200" w:hanging="400"/>
      </w:pPr>
    </w:lvl>
    <w:lvl w:ilvl="2" w:tplc="A8C87450" w:tentative="1">
      <w:start w:val="1"/>
      <w:numFmt w:val="lowerRoman"/>
      <w:lvlText w:val="%3."/>
      <w:lvlJc w:val="right"/>
      <w:pPr>
        <w:ind w:left="1600" w:hanging="400"/>
      </w:pPr>
    </w:lvl>
    <w:lvl w:ilvl="3" w:tplc="BEC8A14A" w:tentative="1">
      <w:start w:val="1"/>
      <w:numFmt w:val="decimal"/>
      <w:lvlText w:val="%4."/>
      <w:lvlJc w:val="left"/>
      <w:pPr>
        <w:ind w:left="2000" w:hanging="400"/>
      </w:pPr>
    </w:lvl>
    <w:lvl w:ilvl="4" w:tplc="23C6EACE" w:tentative="1">
      <w:start w:val="1"/>
      <w:numFmt w:val="upperLetter"/>
      <w:lvlText w:val="%5."/>
      <w:lvlJc w:val="left"/>
      <w:pPr>
        <w:ind w:left="2400" w:hanging="400"/>
      </w:pPr>
    </w:lvl>
    <w:lvl w:ilvl="5" w:tplc="8CA043A6" w:tentative="1">
      <w:start w:val="1"/>
      <w:numFmt w:val="lowerRoman"/>
      <w:lvlText w:val="%6."/>
      <w:lvlJc w:val="right"/>
      <w:pPr>
        <w:ind w:left="2800" w:hanging="400"/>
      </w:pPr>
    </w:lvl>
    <w:lvl w:ilvl="6" w:tplc="8812B488" w:tentative="1">
      <w:start w:val="1"/>
      <w:numFmt w:val="decimal"/>
      <w:lvlText w:val="%7."/>
      <w:lvlJc w:val="left"/>
      <w:pPr>
        <w:ind w:left="3200" w:hanging="400"/>
      </w:pPr>
    </w:lvl>
    <w:lvl w:ilvl="7" w:tplc="7B841900" w:tentative="1">
      <w:start w:val="1"/>
      <w:numFmt w:val="upperLetter"/>
      <w:lvlText w:val="%8."/>
      <w:lvlJc w:val="left"/>
      <w:pPr>
        <w:ind w:left="3600" w:hanging="400"/>
      </w:pPr>
    </w:lvl>
    <w:lvl w:ilvl="8" w:tplc="7B24B9C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DF27F95"/>
    <w:multiLevelType w:val="multilevel"/>
    <w:tmpl w:val="5E4AA828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1E305696"/>
    <w:multiLevelType w:val="hybridMultilevel"/>
    <w:tmpl w:val="6BD4337E"/>
    <w:lvl w:ilvl="0" w:tplc="CB201EEC">
      <w:start w:val="1"/>
      <w:numFmt w:val="upperLetter"/>
      <w:lvlText w:val="%1."/>
      <w:lvlJc w:val="left"/>
      <w:pPr>
        <w:ind w:left="760" w:hanging="360"/>
      </w:pPr>
      <w:rPr>
        <w:rFonts w:hint="default"/>
        <w:b/>
        <w:bCs/>
        <w:sz w:val="16"/>
        <w:szCs w:val="16"/>
      </w:rPr>
    </w:lvl>
    <w:lvl w:ilvl="1" w:tplc="A78E8942" w:tentative="1">
      <w:start w:val="1"/>
      <w:numFmt w:val="upperLetter"/>
      <w:lvlText w:val="%2."/>
      <w:lvlJc w:val="left"/>
      <w:pPr>
        <w:ind w:left="1200" w:hanging="400"/>
      </w:pPr>
    </w:lvl>
    <w:lvl w:ilvl="2" w:tplc="08921DEE" w:tentative="1">
      <w:start w:val="1"/>
      <w:numFmt w:val="lowerRoman"/>
      <w:lvlText w:val="%3."/>
      <w:lvlJc w:val="right"/>
      <w:pPr>
        <w:ind w:left="1600" w:hanging="400"/>
      </w:pPr>
    </w:lvl>
    <w:lvl w:ilvl="3" w:tplc="9288F190" w:tentative="1">
      <w:start w:val="1"/>
      <w:numFmt w:val="decimal"/>
      <w:lvlText w:val="%4."/>
      <w:lvlJc w:val="left"/>
      <w:pPr>
        <w:ind w:left="2000" w:hanging="400"/>
      </w:pPr>
    </w:lvl>
    <w:lvl w:ilvl="4" w:tplc="E2D6D144" w:tentative="1">
      <w:start w:val="1"/>
      <w:numFmt w:val="upperLetter"/>
      <w:lvlText w:val="%5."/>
      <w:lvlJc w:val="left"/>
      <w:pPr>
        <w:ind w:left="2400" w:hanging="400"/>
      </w:pPr>
    </w:lvl>
    <w:lvl w:ilvl="5" w:tplc="9676AD42" w:tentative="1">
      <w:start w:val="1"/>
      <w:numFmt w:val="lowerRoman"/>
      <w:lvlText w:val="%6."/>
      <w:lvlJc w:val="right"/>
      <w:pPr>
        <w:ind w:left="2800" w:hanging="400"/>
      </w:pPr>
    </w:lvl>
    <w:lvl w:ilvl="6" w:tplc="52F04B0E" w:tentative="1">
      <w:start w:val="1"/>
      <w:numFmt w:val="decimal"/>
      <w:lvlText w:val="%7."/>
      <w:lvlJc w:val="left"/>
      <w:pPr>
        <w:ind w:left="3200" w:hanging="400"/>
      </w:pPr>
    </w:lvl>
    <w:lvl w:ilvl="7" w:tplc="DC1E1CBC" w:tentative="1">
      <w:start w:val="1"/>
      <w:numFmt w:val="upperLetter"/>
      <w:lvlText w:val="%8."/>
      <w:lvlJc w:val="left"/>
      <w:pPr>
        <w:ind w:left="3600" w:hanging="400"/>
      </w:pPr>
    </w:lvl>
    <w:lvl w:ilvl="8" w:tplc="DD1C09C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7C37CF5"/>
    <w:multiLevelType w:val="hybridMultilevel"/>
    <w:tmpl w:val="95208B98"/>
    <w:lvl w:ilvl="0" w:tplc="02921A8E">
      <w:start w:val="1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2C49A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89EBFF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C94492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B2A3E9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44E262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45A9A5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21A1B5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C9072B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12E4D98"/>
    <w:multiLevelType w:val="multilevel"/>
    <w:tmpl w:val="5E4AA828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429D36C0"/>
    <w:multiLevelType w:val="hybridMultilevel"/>
    <w:tmpl w:val="B7F4A79A"/>
    <w:lvl w:ilvl="0" w:tplc="4052FC48"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E23CB638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26C22352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8550DA7C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7A302526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9CFAA37E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8594154C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462C6D8C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30C20722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8" w15:restartNumberingAfterBreak="0">
    <w:nsid w:val="44D02703"/>
    <w:multiLevelType w:val="hybridMultilevel"/>
    <w:tmpl w:val="9A7AD0FA"/>
    <w:lvl w:ilvl="0" w:tplc="04489E6E">
      <w:start w:val="1"/>
      <w:numFmt w:val="decimal"/>
      <w:lvlText w:val="%1."/>
      <w:lvlJc w:val="left"/>
      <w:pPr>
        <w:ind w:left="1352" w:hanging="360"/>
      </w:pPr>
      <w:rPr>
        <w:rFonts w:hint="default"/>
      </w:rPr>
    </w:lvl>
    <w:lvl w:ilvl="1" w:tplc="5A9224BC" w:tentative="1">
      <w:start w:val="1"/>
      <w:numFmt w:val="upperLetter"/>
      <w:lvlText w:val="%2."/>
      <w:lvlJc w:val="left"/>
      <w:pPr>
        <w:ind w:left="1792" w:hanging="400"/>
      </w:pPr>
    </w:lvl>
    <w:lvl w:ilvl="2" w:tplc="B9126422" w:tentative="1">
      <w:start w:val="1"/>
      <w:numFmt w:val="lowerRoman"/>
      <w:lvlText w:val="%3."/>
      <w:lvlJc w:val="right"/>
      <w:pPr>
        <w:ind w:left="2192" w:hanging="400"/>
      </w:pPr>
    </w:lvl>
    <w:lvl w:ilvl="3" w:tplc="E6306D16" w:tentative="1">
      <w:start w:val="1"/>
      <w:numFmt w:val="decimal"/>
      <w:lvlText w:val="%4."/>
      <w:lvlJc w:val="left"/>
      <w:pPr>
        <w:ind w:left="2592" w:hanging="400"/>
      </w:pPr>
    </w:lvl>
    <w:lvl w:ilvl="4" w:tplc="58040F70" w:tentative="1">
      <w:start w:val="1"/>
      <w:numFmt w:val="upperLetter"/>
      <w:lvlText w:val="%5."/>
      <w:lvlJc w:val="left"/>
      <w:pPr>
        <w:ind w:left="2992" w:hanging="400"/>
      </w:pPr>
    </w:lvl>
    <w:lvl w:ilvl="5" w:tplc="A648A852" w:tentative="1">
      <w:start w:val="1"/>
      <w:numFmt w:val="lowerRoman"/>
      <w:lvlText w:val="%6."/>
      <w:lvlJc w:val="right"/>
      <w:pPr>
        <w:ind w:left="3392" w:hanging="400"/>
      </w:pPr>
    </w:lvl>
    <w:lvl w:ilvl="6" w:tplc="F1502724" w:tentative="1">
      <w:start w:val="1"/>
      <w:numFmt w:val="decimal"/>
      <w:lvlText w:val="%7."/>
      <w:lvlJc w:val="left"/>
      <w:pPr>
        <w:ind w:left="3792" w:hanging="400"/>
      </w:pPr>
    </w:lvl>
    <w:lvl w:ilvl="7" w:tplc="D6B688A4" w:tentative="1">
      <w:start w:val="1"/>
      <w:numFmt w:val="upperLetter"/>
      <w:lvlText w:val="%8."/>
      <w:lvlJc w:val="left"/>
      <w:pPr>
        <w:ind w:left="4192" w:hanging="400"/>
      </w:pPr>
    </w:lvl>
    <w:lvl w:ilvl="8" w:tplc="62FA7410" w:tentative="1">
      <w:start w:val="1"/>
      <w:numFmt w:val="lowerRoman"/>
      <w:lvlText w:val="%9."/>
      <w:lvlJc w:val="right"/>
      <w:pPr>
        <w:ind w:left="4592" w:hanging="400"/>
      </w:pPr>
    </w:lvl>
  </w:abstractNum>
  <w:abstractNum w:abstractNumId="9" w15:restartNumberingAfterBreak="0">
    <w:nsid w:val="48B16100"/>
    <w:multiLevelType w:val="hybridMultilevel"/>
    <w:tmpl w:val="4E86C484"/>
    <w:lvl w:ilvl="0" w:tplc="264EFC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C544D36" w:tentative="1">
      <w:start w:val="1"/>
      <w:numFmt w:val="upperLetter"/>
      <w:lvlText w:val="%2."/>
      <w:lvlJc w:val="left"/>
      <w:pPr>
        <w:ind w:left="1200" w:hanging="400"/>
      </w:pPr>
    </w:lvl>
    <w:lvl w:ilvl="2" w:tplc="A678D680" w:tentative="1">
      <w:start w:val="1"/>
      <w:numFmt w:val="lowerRoman"/>
      <w:lvlText w:val="%3."/>
      <w:lvlJc w:val="right"/>
      <w:pPr>
        <w:ind w:left="1600" w:hanging="400"/>
      </w:pPr>
    </w:lvl>
    <w:lvl w:ilvl="3" w:tplc="8174E41A" w:tentative="1">
      <w:start w:val="1"/>
      <w:numFmt w:val="decimal"/>
      <w:lvlText w:val="%4."/>
      <w:lvlJc w:val="left"/>
      <w:pPr>
        <w:ind w:left="2000" w:hanging="400"/>
      </w:pPr>
    </w:lvl>
    <w:lvl w:ilvl="4" w:tplc="374E37BE" w:tentative="1">
      <w:start w:val="1"/>
      <w:numFmt w:val="upperLetter"/>
      <w:lvlText w:val="%5."/>
      <w:lvlJc w:val="left"/>
      <w:pPr>
        <w:ind w:left="2400" w:hanging="400"/>
      </w:pPr>
    </w:lvl>
    <w:lvl w:ilvl="5" w:tplc="F9222484" w:tentative="1">
      <w:start w:val="1"/>
      <w:numFmt w:val="lowerRoman"/>
      <w:lvlText w:val="%6."/>
      <w:lvlJc w:val="right"/>
      <w:pPr>
        <w:ind w:left="2800" w:hanging="400"/>
      </w:pPr>
    </w:lvl>
    <w:lvl w:ilvl="6" w:tplc="3D4C18FA" w:tentative="1">
      <w:start w:val="1"/>
      <w:numFmt w:val="decimal"/>
      <w:lvlText w:val="%7."/>
      <w:lvlJc w:val="left"/>
      <w:pPr>
        <w:ind w:left="3200" w:hanging="400"/>
      </w:pPr>
    </w:lvl>
    <w:lvl w:ilvl="7" w:tplc="B4906868" w:tentative="1">
      <w:start w:val="1"/>
      <w:numFmt w:val="upperLetter"/>
      <w:lvlText w:val="%8."/>
      <w:lvlJc w:val="left"/>
      <w:pPr>
        <w:ind w:left="3600" w:hanging="400"/>
      </w:pPr>
    </w:lvl>
    <w:lvl w:ilvl="8" w:tplc="E184024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59F7164"/>
    <w:multiLevelType w:val="multilevel"/>
    <w:tmpl w:val="5E4AA828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 w15:restartNumberingAfterBreak="0">
    <w:nsid w:val="628B38F1"/>
    <w:multiLevelType w:val="hybridMultilevel"/>
    <w:tmpl w:val="AD5E7E06"/>
    <w:lvl w:ilvl="0" w:tplc="A2C85286">
      <w:start w:val="1"/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</w:rPr>
    </w:lvl>
    <w:lvl w:ilvl="1" w:tplc="3C3293B4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E570B118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56FEE10E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994A5B4A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7D324A40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10C47014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105262FE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FD8BC04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2" w15:restartNumberingAfterBreak="0">
    <w:nsid w:val="62E707F0"/>
    <w:multiLevelType w:val="hybridMultilevel"/>
    <w:tmpl w:val="601A5B40"/>
    <w:lvl w:ilvl="0" w:tplc="AE54814A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9B5A639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DBA886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72EBC6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DF48A6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3268C5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0B0685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77C46A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C72D68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65216674"/>
    <w:multiLevelType w:val="hybridMultilevel"/>
    <w:tmpl w:val="6546AC4C"/>
    <w:lvl w:ilvl="0" w:tplc="2BB878FE">
      <w:start w:val="60"/>
      <w:numFmt w:val="bullet"/>
      <w:lvlText w:val="-"/>
      <w:lvlJc w:val="left"/>
      <w:pPr>
        <w:ind w:left="1352" w:hanging="360"/>
      </w:pPr>
      <w:rPr>
        <w:rFonts w:ascii="Times New Roman" w:eastAsiaTheme="minorEastAsia" w:hAnsi="Times New Roman" w:cs="Times New Roman" w:hint="default"/>
      </w:rPr>
    </w:lvl>
    <w:lvl w:ilvl="1" w:tplc="276A84A8" w:tentative="1">
      <w:start w:val="1"/>
      <w:numFmt w:val="bullet"/>
      <w:lvlText w:val=""/>
      <w:lvlJc w:val="left"/>
      <w:pPr>
        <w:ind w:left="1792" w:hanging="400"/>
      </w:pPr>
      <w:rPr>
        <w:rFonts w:ascii="Wingdings" w:hAnsi="Wingdings" w:hint="default"/>
      </w:rPr>
    </w:lvl>
    <w:lvl w:ilvl="2" w:tplc="C5EED02C" w:tentative="1">
      <w:start w:val="1"/>
      <w:numFmt w:val="bullet"/>
      <w:lvlText w:val=""/>
      <w:lvlJc w:val="left"/>
      <w:pPr>
        <w:ind w:left="2192" w:hanging="400"/>
      </w:pPr>
      <w:rPr>
        <w:rFonts w:ascii="Wingdings" w:hAnsi="Wingdings" w:hint="default"/>
      </w:rPr>
    </w:lvl>
    <w:lvl w:ilvl="3" w:tplc="E7B4779A" w:tentative="1">
      <w:start w:val="1"/>
      <w:numFmt w:val="bullet"/>
      <w:lvlText w:val=""/>
      <w:lvlJc w:val="left"/>
      <w:pPr>
        <w:ind w:left="2592" w:hanging="400"/>
      </w:pPr>
      <w:rPr>
        <w:rFonts w:ascii="Wingdings" w:hAnsi="Wingdings" w:hint="default"/>
      </w:rPr>
    </w:lvl>
    <w:lvl w:ilvl="4" w:tplc="E3D870B6" w:tentative="1">
      <w:start w:val="1"/>
      <w:numFmt w:val="bullet"/>
      <w:lvlText w:val=""/>
      <w:lvlJc w:val="left"/>
      <w:pPr>
        <w:ind w:left="2992" w:hanging="400"/>
      </w:pPr>
      <w:rPr>
        <w:rFonts w:ascii="Wingdings" w:hAnsi="Wingdings" w:hint="default"/>
      </w:rPr>
    </w:lvl>
    <w:lvl w:ilvl="5" w:tplc="6E3A180E" w:tentative="1">
      <w:start w:val="1"/>
      <w:numFmt w:val="bullet"/>
      <w:lvlText w:val=""/>
      <w:lvlJc w:val="left"/>
      <w:pPr>
        <w:ind w:left="3392" w:hanging="400"/>
      </w:pPr>
      <w:rPr>
        <w:rFonts w:ascii="Wingdings" w:hAnsi="Wingdings" w:hint="default"/>
      </w:rPr>
    </w:lvl>
    <w:lvl w:ilvl="6" w:tplc="48B0DF9C" w:tentative="1">
      <w:start w:val="1"/>
      <w:numFmt w:val="bullet"/>
      <w:lvlText w:val=""/>
      <w:lvlJc w:val="left"/>
      <w:pPr>
        <w:ind w:left="3792" w:hanging="400"/>
      </w:pPr>
      <w:rPr>
        <w:rFonts w:ascii="Wingdings" w:hAnsi="Wingdings" w:hint="default"/>
      </w:rPr>
    </w:lvl>
    <w:lvl w:ilvl="7" w:tplc="0254AF94" w:tentative="1">
      <w:start w:val="1"/>
      <w:numFmt w:val="bullet"/>
      <w:lvlText w:val=""/>
      <w:lvlJc w:val="left"/>
      <w:pPr>
        <w:ind w:left="4192" w:hanging="400"/>
      </w:pPr>
      <w:rPr>
        <w:rFonts w:ascii="Wingdings" w:hAnsi="Wingdings" w:hint="default"/>
      </w:rPr>
    </w:lvl>
    <w:lvl w:ilvl="8" w:tplc="2C4A70B2" w:tentative="1">
      <w:start w:val="1"/>
      <w:numFmt w:val="bullet"/>
      <w:lvlText w:val=""/>
      <w:lvlJc w:val="left"/>
      <w:pPr>
        <w:ind w:left="4592" w:hanging="400"/>
      </w:pPr>
      <w:rPr>
        <w:rFonts w:ascii="Wingdings" w:hAnsi="Wingdings" w:hint="default"/>
      </w:rPr>
    </w:lvl>
  </w:abstractNum>
  <w:abstractNum w:abstractNumId="14" w15:restartNumberingAfterBreak="0">
    <w:nsid w:val="669B1452"/>
    <w:multiLevelType w:val="hybridMultilevel"/>
    <w:tmpl w:val="2DEC35B4"/>
    <w:lvl w:ilvl="0" w:tplc="3D24E6C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42588A3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5A0C7B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0DE800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F90482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66E7C2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F2AA4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B42B8F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75C2F5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66C8553C"/>
    <w:multiLevelType w:val="hybridMultilevel"/>
    <w:tmpl w:val="9168E0B4"/>
    <w:lvl w:ilvl="0" w:tplc="597672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688ABB0" w:tentative="1">
      <w:start w:val="1"/>
      <w:numFmt w:val="upperLetter"/>
      <w:lvlText w:val="%2."/>
      <w:lvlJc w:val="left"/>
      <w:pPr>
        <w:ind w:left="1200" w:hanging="400"/>
      </w:pPr>
    </w:lvl>
    <w:lvl w:ilvl="2" w:tplc="F1DC173A" w:tentative="1">
      <w:start w:val="1"/>
      <w:numFmt w:val="lowerRoman"/>
      <w:lvlText w:val="%3."/>
      <w:lvlJc w:val="right"/>
      <w:pPr>
        <w:ind w:left="1600" w:hanging="400"/>
      </w:pPr>
    </w:lvl>
    <w:lvl w:ilvl="3" w:tplc="6B9C9AEA" w:tentative="1">
      <w:start w:val="1"/>
      <w:numFmt w:val="decimal"/>
      <w:lvlText w:val="%4."/>
      <w:lvlJc w:val="left"/>
      <w:pPr>
        <w:ind w:left="2000" w:hanging="400"/>
      </w:pPr>
    </w:lvl>
    <w:lvl w:ilvl="4" w:tplc="B3B4B11A" w:tentative="1">
      <w:start w:val="1"/>
      <w:numFmt w:val="upperLetter"/>
      <w:lvlText w:val="%5."/>
      <w:lvlJc w:val="left"/>
      <w:pPr>
        <w:ind w:left="2400" w:hanging="400"/>
      </w:pPr>
    </w:lvl>
    <w:lvl w:ilvl="5" w:tplc="A4DADDAE" w:tentative="1">
      <w:start w:val="1"/>
      <w:numFmt w:val="lowerRoman"/>
      <w:lvlText w:val="%6."/>
      <w:lvlJc w:val="right"/>
      <w:pPr>
        <w:ind w:left="2800" w:hanging="400"/>
      </w:pPr>
    </w:lvl>
    <w:lvl w:ilvl="6" w:tplc="F68E7200" w:tentative="1">
      <w:start w:val="1"/>
      <w:numFmt w:val="decimal"/>
      <w:lvlText w:val="%7."/>
      <w:lvlJc w:val="left"/>
      <w:pPr>
        <w:ind w:left="3200" w:hanging="400"/>
      </w:pPr>
    </w:lvl>
    <w:lvl w:ilvl="7" w:tplc="D88C17B2" w:tentative="1">
      <w:start w:val="1"/>
      <w:numFmt w:val="upperLetter"/>
      <w:lvlText w:val="%8."/>
      <w:lvlJc w:val="left"/>
      <w:pPr>
        <w:ind w:left="3600" w:hanging="400"/>
      </w:pPr>
    </w:lvl>
    <w:lvl w:ilvl="8" w:tplc="6864359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961708B"/>
    <w:multiLevelType w:val="multilevel"/>
    <w:tmpl w:val="5E4AA828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 w15:restartNumberingAfterBreak="0">
    <w:nsid w:val="6FD462F0"/>
    <w:multiLevelType w:val="hybridMultilevel"/>
    <w:tmpl w:val="6CA8CBA4"/>
    <w:lvl w:ilvl="0" w:tplc="647202B6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707EEB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5C2406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D00FBB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942E5A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698EDC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240CA0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814D64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F56755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76321F39"/>
    <w:multiLevelType w:val="multilevel"/>
    <w:tmpl w:val="224AB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89B1AD0"/>
    <w:multiLevelType w:val="hybridMultilevel"/>
    <w:tmpl w:val="2AA8D6AA"/>
    <w:lvl w:ilvl="0" w:tplc="F02EC9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59861CA" w:tentative="1">
      <w:start w:val="1"/>
      <w:numFmt w:val="upperLetter"/>
      <w:lvlText w:val="%2."/>
      <w:lvlJc w:val="left"/>
      <w:pPr>
        <w:ind w:left="1200" w:hanging="400"/>
      </w:pPr>
    </w:lvl>
    <w:lvl w:ilvl="2" w:tplc="1F28970A" w:tentative="1">
      <w:start w:val="1"/>
      <w:numFmt w:val="lowerRoman"/>
      <w:lvlText w:val="%3."/>
      <w:lvlJc w:val="right"/>
      <w:pPr>
        <w:ind w:left="1600" w:hanging="400"/>
      </w:pPr>
    </w:lvl>
    <w:lvl w:ilvl="3" w:tplc="E71A569E" w:tentative="1">
      <w:start w:val="1"/>
      <w:numFmt w:val="decimal"/>
      <w:lvlText w:val="%4."/>
      <w:lvlJc w:val="left"/>
      <w:pPr>
        <w:ind w:left="2000" w:hanging="400"/>
      </w:pPr>
    </w:lvl>
    <w:lvl w:ilvl="4" w:tplc="691A85B8" w:tentative="1">
      <w:start w:val="1"/>
      <w:numFmt w:val="upperLetter"/>
      <w:lvlText w:val="%5."/>
      <w:lvlJc w:val="left"/>
      <w:pPr>
        <w:ind w:left="2400" w:hanging="400"/>
      </w:pPr>
    </w:lvl>
    <w:lvl w:ilvl="5" w:tplc="5810B0E8" w:tentative="1">
      <w:start w:val="1"/>
      <w:numFmt w:val="lowerRoman"/>
      <w:lvlText w:val="%6."/>
      <w:lvlJc w:val="right"/>
      <w:pPr>
        <w:ind w:left="2800" w:hanging="400"/>
      </w:pPr>
    </w:lvl>
    <w:lvl w:ilvl="6" w:tplc="296EDC2C" w:tentative="1">
      <w:start w:val="1"/>
      <w:numFmt w:val="decimal"/>
      <w:lvlText w:val="%7."/>
      <w:lvlJc w:val="left"/>
      <w:pPr>
        <w:ind w:left="3200" w:hanging="400"/>
      </w:pPr>
    </w:lvl>
    <w:lvl w:ilvl="7" w:tplc="1BF872CE" w:tentative="1">
      <w:start w:val="1"/>
      <w:numFmt w:val="upperLetter"/>
      <w:lvlText w:val="%8."/>
      <w:lvlJc w:val="left"/>
      <w:pPr>
        <w:ind w:left="3600" w:hanging="400"/>
      </w:pPr>
    </w:lvl>
    <w:lvl w:ilvl="8" w:tplc="BFE68E50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2"/>
  </w:num>
  <w:num w:numId="3">
    <w:abstractNumId w:val="15"/>
  </w:num>
  <w:num w:numId="4">
    <w:abstractNumId w:val="16"/>
  </w:num>
  <w:num w:numId="5">
    <w:abstractNumId w:val="10"/>
  </w:num>
  <w:num w:numId="6">
    <w:abstractNumId w:val="11"/>
  </w:num>
  <w:num w:numId="7">
    <w:abstractNumId w:val="3"/>
  </w:num>
  <w:num w:numId="8">
    <w:abstractNumId w:val="6"/>
  </w:num>
  <w:num w:numId="9">
    <w:abstractNumId w:val="13"/>
  </w:num>
  <w:num w:numId="10">
    <w:abstractNumId w:val="8"/>
  </w:num>
  <w:num w:numId="1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72"/>
        </w:rPr>
      </w:lvl>
    </w:lvlOverride>
  </w:num>
  <w:num w:numId="12">
    <w:abstractNumId w:val="17"/>
  </w:num>
  <w:num w:numId="13">
    <w:abstractNumId w:val="7"/>
  </w:num>
  <w:num w:numId="14">
    <w:abstractNumId w:val="14"/>
  </w:num>
  <w:num w:numId="15">
    <w:abstractNumId w:val="1"/>
  </w:num>
  <w:num w:numId="16">
    <w:abstractNumId w:val="12"/>
  </w:num>
  <w:num w:numId="17">
    <w:abstractNumId w:val="5"/>
  </w:num>
  <w:num w:numId="18">
    <w:abstractNumId w:val="19"/>
  </w:num>
  <w:num w:numId="19">
    <w:abstractNumId w:val="18"/>
  </w:num>
  <w:num w:numId="20">
    <w:abstractNumId w:val="9"/>
  </w:num>
  <w:num w:numId="2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64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ew England J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ww02vvf5zf2petdv05vzep2px2drztvpvd&quot;&gt;JH references&lt;record-ids&gt;&lt;item&gt;2948&lt;/item&gt;&lt;item&gt;3137&lt;/item&gt;&lt;item&gt;3143&lt;/item&gt;&lt;item&gt;3331&lt;/item&gt;&lt;item&gt;3348&lt;/item&gt;&lt;item&gt;3349&lt;/item&gt;&lt;item&gt;3350&lt;/item&gt;&lt;item&gt;3357&lt;/item&gt;&lt;item&gt;3358&lt;/item&gt;&lt;/record-ids&gt;&lt;/item&gt;&lt;/Libraries&gt;"/>
  </w:docVars>
  <w:rsids>
    <w:rsidRoot w:val="00411FFE"/>
    <w:rsid w:val="00007BF6"/>
    <w:rsid w:val="000316AD"/>
    <w:rsid w:val="000331F7"/>
    <w:rsid w:val="00083FC8"/>
    <w:rsid w:val="000A7931"/>
    <w:rsid w:val="000B17EB"/>
    <w:rsid w:val="000B5086"/>
    <w:rsid w:val="000B5E18"/>
    <w:rsid w:val="000F202C"/>
    <w:rsid w:val="001062A5"/>
    <w:rsid w:val="00115FD7"/>
    <w:rsid w:val="00116A8D"/>
    <w:rsid w:val="00121FD8"/>
    <w:rsid w:val="001276F0"/>
    <w:rsid w:val="00127741"/>
    <w:rsid w:val="00137A62"/>
    <w:rsid w:val="00180F63"/>
    <w:rsid w:val="001A121A"/>
    <w:rsid w:val="001A7DFE"/>
    <w:rsid w:val="001B182B"/>
    <w:rsid w:val="001D1748"/>
    <w:rsid w:val="001F23EC"/>
    <w:rsid w:val="00205060"/>
    <w:rsid w:val="0020517C"/>
    <w:rsid w:val="0023113F"/>
    <w:rsid w:val="002420D7"/>
    <w:rsid w:val="00264AE1"/>
    <w:rsid w:val="0026557A"/>
    <w:rsid w:val="002742C5"/>
    <w:rsid w:val="002862F4"/>
    <w:rsid w:val="00286493"/>
    <w:rsid w:val="002A1BAD"/>
    <w:rsid w:val="002C7C4A"/>
    <w:rsid w:val="00300805"/>
    <w:rsid w:val="003261F2"/>
    <w:rsid w:val="00334265"/>
    <w:rsid w:val="003417DF"/>
    <w:rsid w:val="003767F7"/>
    <w:rsid w:val="003C0018"/>
    <w:rsid w:val="00411FFE"/>
    <w:rsid w:val="004407CE"/>
    <w:rsid w:val="00440B63"/>
    <w:rsid w:val="00473920"/>
    <w:rsid w:val="00476BAD"/>
    <w:rsid w:val="004871E4"/>
    <w:rsid w:val="00494983"/>
    <w:rsid w:val="004A4AC5"/>
    <w:rsid w:val="004C7DEF"/>
    <w:rsid w:val="004D18D6"/>
    <w:rsid w:val="0052429E"/>
    <w:rsid w:val="005310DA"/>
    <w:rsid w:val="00541D87"/>
    <w:rsid w:val="0059426A"/>
    <w:rsid w:val="0059609C"/>
    <w:rsid w:val="005C1BE4"/>
    <w:rsid w:val="005E5131"/>
    <w:rsid w:val="005F274F"/>
    <w:rsid w:val="00611C6D"/>
    <w:rsid w:val="006430A3"/>
    <w:rsid w:val="00654FDB"/>
    <w:rsid w:val="006561A7"/>
    <w:rsid w:val="006757D7"/>
    <w:rsid w:val="00696C94"/>
    <w:rsid w:val="006A632F"/>
    <w:rsid w:val="006A68C3"/>
    <w:rsid w:val="006A7277"/>
    <w:rsid w:val="006F49E9"/>
    <w:rsid w:val="006F57B3"/>
    <w:rsid w:val="006F72A2"/>
    <w:rsid w:val="007059DF"/>
    <w:rsid w:val="00707505"/>
    <w:rsid w:val="00717952"/>
    <w:rsid w:val="007376A4"/>
    <w:rsid w:val="007410E3"/>
    <w:rsid w:val="00751462"/>
    <w:rsid w:val="00790D99"/>
    <w:rsid w:val="007A5D54"/>
    <w:rsid w:val="007A63F9"/>
    <w:rsid w:val="007B53CC"/>
    <w:rsid w:val="007D5044"/>
    <w:rsid w:val="007D610C"/>
    <w:rsid w:val="007F2ADD"/>
    <w:rsid w:val="007F6A76"/>
    <w:rsid w:val="0080199F"/>
    <w:rsid w:val="0081376A"/>
    <w:rsid w:val="008173FD"/>
    <w:rsid w:val="00824682"/>
    <w:rsid w:val="0082777B"/>
    <w:rsid w:val="00834DE5"/>
    <w:rsid w:val="00835A1D"/>
    <w:rsid w:val="00837F1D"/>
    <w:rsid w:val="00895CFE"/>
    <w:rsid w:val="008A5437"/>
    <w:rsid w:val="008B67B9"/>
    <w:rsid w:val="008D02AB"/>
    <w:rsid w:val="008E341D"/>
    <w:rsid w:val="008E5B89"/>
    <w:rsid w:val="00921A51"/>
    <w:rsid w:val="00925676"/>
    <w:rsid w:val="009353FB"/>
    <w:rsid w:val="00935EC9"/>
    <w:rsid w:val="0094260D"/>
    <w:rsid w:val="0096388F"/>
    <w:rsid w:val="0096423E"/>
    <w:rsid w:val="00983966"/>
    <w:rsid w:val="009A6022"/>
    <w:rsid w:val="009B5B14"/>
    <w:rsid w:val="009B5D37"/>
    <w:rsid w:val="009D09D5"/>
    <w:rsid w:val="009D33D0"/>
    <w:rsid w:val="009D6032"/>
    <w:rsid w:val="00A22ACD"/>
    <w:rsid w:val="00A253FB"/>
    <w:rsid w:val="00A30CD2"/>
    <w:rsid w:val="00A61FEA"/>
    <w:rsid w:val="00A67BC9"/>
    <w:rsid w:val="00A74C8B"/>
    <w:rsid w:val="00A82C67"/>
    <w:rsid w:val="00A87392"/>
    <w:rsid w:val="00AA0866"/>
    <w:rsid w:val="00AA47C7"/>
    <w:rsid w:val="00AA56D9"/>
    <w:rsid w:val="00AB5952"/>
    <w:rsid w:val="00AE4864"/>
    <w:rsid w:val="00B10BEC"/>
    <w:rsid w:val="00B152DF"/>
    <w:rsid w:val="00B22E7E"/>
    <w:rsid w:val="00B269B8"/>
    <w:rsid w:val="00B50555"/>
    <w:rsid w:val="00B74889"/>
    <w:rsid w:val="00B958CB"/>
    <w:rsid w:val="00B95C3F"/>
    <w:rsid w:val="00BB0719"/>
    <w:rsid w:val="00BC73C7"/>
    <w:rsid w:val="00C64B9D"/>
    <w:rsid w:val="00C652D4"/>
    <w:rsid w:val="00C65E62"/>
    <w:rsid w:val="00C7132F"/>
    <w:rsid w:val="00C8463E"/>
    <w:rsid w:val="00C921F5"/>
    <w:rsid w:val="00C9791D"/>
    <w:rsid w:val="00CA0754"/>
    <w:rsid w:val="00CB1644"/>
    <w:rsid w:val="00CC2FE6"/>
    <w:rsid w:val="00CC67F7"/>
    <w:rsid w:val="00CE14A7"/>
    <w:rsid w:val="00CE4F94"/>
    <w:rsid w:val="00CF7654"/>
    <w:rsid w:val="00D034A1"/>
    <w:rsid w:val="00D11EBC"/>
    <w:rsid w:val="00D77AA0"/>
    <w:rsid w:val="00DA229D"/>
    <w:rsid w:val="00E135F1"/>
    <w:rsid w:val="00E3309D"/>
    <w:rsid w:val="00E5142A"/>
    <w:rsid w:val="00E60624"/>
    <w:rsid w:val="00E72FAE"/>
    <w:rsid w:val="00E77514"/>
    <w:rsid w:val="00E8203C"/>
    <w:rsid w:val="00EA0EED"/>
    <w:rsid w:val="00EA36D6"/>
    <w:rsid w:val="00EA4AA9"/>
    <w:rsid w:val="00EB6F9E"/>
    <w:rsid w:val="00F00825"/>
    <w:rsid w:val="00F160E5"/>
    <w:rsid w:val="00F27132"/>
    <w:rsid w:val="00F363CA"/>
    <w:rsid w:val="00F460E9"/>
    <w:rsid w:val="00F47146"/>
    <w:rsid w:val="00F508FC"/>
    <w:rsid w:val="00F5119A"/>
    <w:rsid w:val="00F56675"/>
    <w:rsid w:val="00F867AE"/>
    <w:rsid w:val="00FA1EA8"/>
    <w:rsid w:val="00FB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FB234"/>
  <w15:chartTrackingRefBased/>
  <w15:docId w15:val="{178948A6-E276-4847-A57C-CF576106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7EB"/>
    <w:pPr>
      <w:widowControl w:val="0"/>
      <w:wordWrap w:val="0"/>
      <w:autoSpaceDE w:val="0"/>
      <w:autoSpaceDN w:val="0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standard">
    <w:name w:val="body standard"/>
    <w:link w:val="bodystandardChar"/>
    <w:qFormat/>
    <w:rsid w:val="00611C6D"/>
    <w:pPr>
      <w:widowControl w:val="0"/>
      <w:autoSpaceDE w:val="0"/>
      <w:autoSpaceDN w:val="0"/>
      <w:spacing w:before="60" w:after="120" w:line="240" w:lineRule="auto"/>
    </w:pPr>
    <w:rPr>
      <w:rFonts w:ascii="Times New Roman" w:eastAsia="맑은 고딕" w:hAnsi="Times New Roman" w:cs="Times New Roman"/>
    </w:rPr>
  </w:style>
  <w:style w:type="character" w:customStyle="1" w:styleId="bodystandardChar">
    <w:name w:val="body standard Char"/>
    <w:basedOn w:val="a0"/>
    <w:link w:val="bodystandard"/>
    <w:rsid w:val="00611C6D"/>
    <w:rPr>
      <w:rFonts w:ascii="Times New Roman" w:eastAsia="맑은 고딕" w:hAnsi="Times New Roman" w:cs="Times New Roman"/>
    </w:rPr>
  </w:style>
  <w:style w:type="character" w:styleId="a3">
    <w:name w:val="annotation reference"/>
    <w:basedOn w:val="a0"/>
    <w:uiPriority w:val="99"/>
    <w:semiHidden/>
    <w:unhideWhenUsed/>
    <w:rsid w:val="00611C6D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611C6D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611C6D"/>
    <w:rPr>
      <w:noProof/>
    </w:rPr>
  </w:style>
  <w:style w:type="paragraph" w:customStyle="1" w:styleId="Default">
    <w:name w:val="Default"/>
    <w:rsid w:val="0082468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맑은 고딕" w:eastAsia="맑은 고딕" w:cs="맑은 고딕"/>
      <w:color w:val="000000"/>
      <w:kern w:val="0"/>
      <w:sz w:val="24"/>
      <w:szCs w:val="24"/>
    </w:rPr>
  </w:style>
  <w:style w:type="paragraph" w:styleId="a5">
    <w:name w:val="List Paragraph"/>
    <w:basedOn w:val="a"/>
    <w:link w:val="Char0"/>
    <w:uiPriority w:val="34"/>
    <w:qFormat/>
    <w:rsid w:val="0026557A"/>
    <w:pPr>
      <w:ind w:leftChars="400" w:left="800"/>
    </w:pPr>
  </w:style>
  <w:style w:type="character" w:customStyle="1" w:styleId="Char0">
    <w:name w:val="목록 단락 Char"/>
    <w:basedOn w:val="a0"/>
    <w:link w:val="a5"/>
    <w:uiPriority w:val="34"/>
    <w:rsid w:val="0026557A"/>
    <w:rPr>
      <w:noProof/>
    </w:rPr>
  </w:style>
  <w:style w:type="table" w:styleId="2">
    <w:name w:val="Plain Table 2"/>
    <w:basedOn w:val="a1"/>
    <w:uiPriority w:val="42"/>
    <w:rsid w:val="00D034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6">
    <w:name w:val="Table Grid"/>
    <w:basedOn w:val="a1"/>
    <w:uiPriority w:val="39"/>
    <w:rsid w:val="009D6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1"/>
    <w:uiPriority w:val="99"/>
    <w:unhideWhenUsed/>
    <w:rsid w:val="007D504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7D5044"/>
    <w:rPr>
      <w:noProof/>
    </w:rPr>
  </w:style>
  <w:style w:type="paragraph" w:styleId="a8">
    <w:name w:val="footer"/>
    <w:basedOn w:val="a"/>
    <w:link w:val="Char2"/>
    <w:uiPriority w:val="99"/>
    <w:unhideWhenUsed/>
    <w:rsid w:val="007D504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7D5044"/>
    <w:rPr>
      <w:noProof/>
    </w:r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2742C5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9"/>
    <w:uiPriority w:val="99"/>
    <w:semiHidden/>
    <w:rsid w:val="002742C5"/>
    <w:rPr>
      <w:b/>
      <w:bCs/>
      <w:noProof/>
      <w:szCs w:val="20"/>
    </w:rPr>
  </w:style>
  <w:style w:type="paragraph" w:styleId="aa">
    <w:name w:val="Revision"/>
    <w:hidden/>
    <w:uiPriority w:val="99"/>
    <w:semiHidden/>
    <w:rsid w:val="00334265"/>
    <w:pPr>
      <w:spacing w:after="0" w:line="240" w:lineRule="auto"/>
      <w:jc w:val="left"/>
    </w:pPr>
    <w:rPr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6F72A2"/>
    <w:pPr>
      <w:spacing w:after="0"/>
      <w:jc w:val="center"/>
    </w:pPr>
    <w:rPr>
      <w:rFonts w:ascii="맑은 고딕" w:eastAsia="맑은 고딕" w:hAnsi="맑은 고딕"/>
    </w:rPr>
  </w:style>
  <w:style w:type="character" w:customStyle="1" w:styleId="EndNoteBibliographyTitleChar">
    <w:name w:val="EndNote Bibliography Title Char"/>
    <w:basedOn w:val="a0"/>
    <w:link w:val="EndNoteBibliographyTitle"/>
    <w:rsid w:val="006F72A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F72A2"/>
    <w:pPr>
      <w:spacing w:line="240" w:lineRule="auto"/>
    </w:pPr>
    <w:rPr>
      <w:rFonts w:ascii="맑은 고딕" w:eastAsia="맑은 고딕" w:hAnsi="맑은 고딕"/>
    </w:rPr>
  </w:style>
  <w:style w:type="character" w:customStyle="1" w:styleId="EndNoteBibliographyChar">
    <w:name w:val="EndNote Bibliography Char"/>
    <w:basedOn w:val="a0"/>
    <w:link w:val="EndNoteBibliography"/>
    <w:rsid w:val="006F72A2"/>
    <w:rPr>
      <w:rFonts w:ascii="맑은 고딕" w:eastAsia="맑은 고딕" w:hAnsi="맑은 고딕"/>
      <w:noProof/>
    </w:rPr>
  </w:style>
  <w:style w:type="paragraph" w:customStyle="1" w:styleId="Synopsisstandard">
    <w:name w:val="Synopsis standard"/>
    <w:basedOn w:val="a"/>
    <w:qFormat/>
    <w:rsid w:val="006A68C3"/>
    <w:pPr>
      <w:wordWrap/>
      <w:spacing w:before="60" w:after="60" w:line="240" w:lineRule="auto"/>
    </w:pPr>
    <w:rPr>
      <w:rFonts w:ascii="Times New Roman" w:eastAsia="맑은 고딕" w:hAnsi="Times New Roman" w:cs="Times New Roman"/>
      <w:bCs/>
      <w:noProof w:val="0"/>
    </w:rPr>
  </w:style>
  <w:style w:type="paragraph" w:styleId="ab">
    <w:name w:val="caption"/>
    <w:aliases w:val="Bayer Caption,Bayer Normal Zchn Zchn,Fig."/>
    <w:basedOn w:val="a"/>
    <w:next w:val="a"/>
    <w:link w:val="Char4"/>
    <w:unhideWhenUsed/>
    <w:qFormat/>
    <w:rsid w:val="006A68C3"/>
    <w:rPr>
      <w:b/>
      <w:bCs/>
      <w:noProof w:val="0"/>
      <w:szCs w:val="20"/>
    </w:rPr>
  </w:style>
  <w:style w:type="paragraph" w:styleId="ac">
    <w:name w:val="Body Text"/>
    <w:basedOn w:val="a"/>
    <w:link w:val="Char5"/>
    <w:uiPriority w:val="1"/>
    <w:qFormat/>
    <w:rsid w:val="006A68C3"/>
    <w:pPr>
      <w:wordWrap/>
      <w:spacing w:after="0" w:line="240" w:lineRule="auto"/>
      <w:jc w:val="left"/>
    </w:pPr>
    <w:rPr>
      <w:rFonts w:ascii="Georgia" w:eastAsia="Georgia" w:hAnsi="Georgia" w:cs="Georgia"/>
      <w:noProof w:val="0"/>
      <w:kern w:val="0"/>
      <w:sz w:val="24"/>
      <w:szCs w:val="24"/>
      <w:lang w:eastAsia="en-US"/>
    </w:rPr>
  </w:style>
  <w:style w:type="character" w:customStyle="1" w:styleId="Char5">
    <w:name w:val="본문 Char"/>
    <w:basedOn w:val="a0"/>
    <w:link w:val="ac"/>
    <w:uiPriority w:val="1"/>
    <w:rsid w:val="006A68C3"/>
    <w:rPr>
      <w:rFonts w:ascii="Georgia" w:eastAsia="Georgia" w:hAnsi="Georgia" w:cs="Georgia"/>
      <w:kern w:val="0"/>
      <w:sz w:val="24"/>
      <w:szCs w:val="24"/>
      <w:lang w:eastAsia="en-US"/>
    </w:rPr>
  </w:style>
  <w:style w:type="character" w:customStyle="1" w:styleId="Char4">
    <w:name w:val="캡션 Char"/>
    <w:aliases w:val="Bayer Caption Char,Bayer Normal Zchn Zchn Char,Fig. Char"/>
    <w:link w:val="ab"/>
    <w:rsid w:val="006A68C3"/>
    <w:rPr>
      <w:b/>
      <w:bCs/>
      <w:szCs w:val="20"/>
    </w:rPr>
  </w:style>
  <w:style w:type="character" w:styleId="ad">
    <w:name w:val="Placeholder Text"/>
    <w:basedOn w:val="a0"/>
    <w:uiPriority w:val="99"/>
    <w:semiHidden/>
    <w:rsid w:val="006A68C3"/>
    <w:rPr>
      <w:color w:val="808080"/>
    </w:rPr>
  </w:style>
  <w:style w:type="table" w:styleId="3">
    <w:name w:val="Plain Table 3"/>
    <w:basedOn w:val="a1"/>
    <w:uiPriority w:val="43"/>
    <w:rsid w:val="006A68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e">
    <w:name w:val="Balloon Text"/>
    <w:basedOn w:val="a"/>
    <w:link w:val="Char6"/>
    <w:uiPriority w:val="99"/>
    <w:semiHidden/>
    <w:unhideWhenUsed/>
    <w:rsid w:val="006A68C3"/>
    <w:pPr>
      <w:spacing w:after="0" w:line="240" w:lineRule="auto"/>
    </w:pPr>
    <w:rPr>
      <w:rFonts w:asciiTheme="majorHAnsi" w:eastAsiaTheme="majorEastAsia" w:hAnsiTheme="majorHAnsi" w:cstheme="majorBidi"/>
      <w:noProof w:val="0"/>
      <w:sz w:val="18"/>
      <w:szCs w:val="18"/>
    </w:rPr>
  </w:style>
  <w:style w:type="character" w:customStyle="1" w:styleId="Char6">
    <w:name w:val="풍선 도움말 텍스트 Char"/>
    <w:basedOn w:val="a0"/>
    <w:link w:val="ae"/>
    <w:uiPriority w:val="99"/>
    <w:semiHidden/>
    <w:rsid w:val="006A68C3"/>
    <w:rPr>
      <w:rFonts w:asciiTheme="majorHAnsi" w:eastAsiaTheme="majorEastAsia" w:hAnsiTheme="majorHAnsi" w:cstheme="majorBidi"/>
      <w:sz w:val="18"/>
      <w:szCs w:val="18"/>
    </w:rPr>
  </w:style>
  <w:style w:type="paragraph" w:customStyle="1" w:styleId="Pa9">
    <w:name w:val="Pa9"/>
    <w:basedOn w:val="a"/>
    <w:next w:val="a"/>
    <w:uiPriority w:val="99"/>
    <w:rsid w:val="006A68C3"/>
    <w:pPr>
      <w:wordWrap/>
      <w:adjustRightInd w:val="0"/>
      <w:spacing w:after="0" w:line="180" w:lineRule="atLeast"/>
      <w:jc w:val="left"/>
    </w:pPr>
    <w:rPr>
      <w:rFonts w:ascii="ScalaLancetPro" w:eastAsia="ScalaLancetPro"/>
      <w:noProof w:val="0"/>
      <w:kern w:val="0"/>
      <w:sz w:val="24"/>
      <w:szCs w:val="24"/>
    </w:rPr>
  </w:style>
  <w:style w:type="character" w:styleId="af">
    <w:name w:val="Hyperlink"/>
    <w:basedOn w:val="a0"/>
    <w:uiPriority w:val="99"/>
    <w:unhideWhenUsed/>
    <w:rsid w:val="006A68C3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6A68C3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6A68C3"/>
    <w:rPr>
      <w:b/>
      <w:bCs/>
    </w:rPr>
  </w:style>
  <w:style w:type="character" w:customStyle="1" w:styleId="20">
    <w:name w:val="확인되지 않은 멘션2"/>
    <w:basedOn w:val="a0"/>
    <w:uiPriority w:val="99"/>
    <w:semiHidden/>
    <w:unhideWhenUsed/>
    <w:rsid w:val="006A68C3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6A68C3"/>
  </w:style>
  <w:style w:type="character" w:styleId="af2">
    <w:name w:val="FollowedHyperlink"/>
    <w:basedOn w:val="a0"/>
    <w:uiPriority w:val="99"/>
    <w:semiHidden/>
    <w:unhideWhenUsed/>
    <w:rsid w:val="006A68C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18</Words>
  <Characters>6947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junghyun</dc:creator>
  <cp:lastModifiedBy>jo junghyun</cp:lastModifiedBy>
  <cp:revision>2</cp:revision>
  <dcterms:created xsi:type="dcterms:W3CDTF">2023-10-18T07:19:00Z</dcterms:created>
  <dcterms:modified xsi:type="dcterms:W3CDTF">2023-10-18T07:19:00Z</dcterms:modified>
</cp:coreProperties>
</file>